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980" w:type="dxa"/>
        <w:tblInd w:w="-545" w:type="dxa"/>
        <w:tblLook w:val="04A0" w:firstRow="1" w:lastRow="0" w:firstColumn="1" w:lastColumn="0" w:noHBand="0" w:noVBand="1"/>
      </w:tblPr>
      <w:tblGrid>
        <w:gridCol w:w="4914"/>
        <w:gridCol w:w="1158"/>
        <w:gridCol w:w="1871"/>
        <w:gridCol w:w="1963"/>
        <w:gridCol w:w="1074"/>
      </w:tblGrid>
      <w:tr w:rsidR="00D876FE" w:rsidRPr="00D6371E" w14:paraId="309EA556" w14:textId="795D7D72" w:rsidTr="009E6637">
        <w:trPr>
          <w:trHeight w:val="260"/>
        </w:trPr>
        <w:tc>
          <w:tcPr>
            <w:tcW w:w="6072" w:type="dxa"/>
            <w:gridSpan w:val="2"/>
            <w:vAlign w:val="center"/>
          </w:tcPr>
          <w:p w14:paraId="02160A56" w14:textId="0E524D57" w:rsidR="002F5188" w:rsidRPr="00A5734F" w:rsidRDefault="002F5188" w:rsidP="00844AB6">
            <w:pPr>
              <w:rPr>
                <w:rFonts w:ascii="Arial" w:hAnsi="Arial" w:cs="Arial"/>
                <w:b/>
                <w:bCs/>
              </w:rPr>
            </w:pPr>
            <w:r w:rsidRPr="00A5734F">
              <w:rPr>
                <w:rFonts w:ascii="Arial" w:hAnsi="Arial" w:cs="Arial"/>
              </w:rPr>
              <w:t>Likert Scale Questions</w:t>
            </w:r>
          </w:p>
        </w:tc>
        <w:tc>
          <w:tcPr>
            <w:tcW w:w="1871" w:type="dxa"/>
            <w:vAlign w:val="center"/>
          </w:tcPr>
          <w:p w14:paraId="3CFE4E31" w14:textId="77777777" w:rsidR="007F6097" w:rsidRPr="00A5734F" w:rsidRDefault="002F5188" w:rsidP="00844AB6">
            <w:pPr>
              <w:rPr>
                <w:rFonts w:ascii="Arial" w:hAnsi="Arial" w:cs="Arial"/>
                <w:b/>
                <w:bCs/>
              </w:rPr>
            </w:pPr>
            <w:r w:rsidRPr="00A5734F">
              <w:rPr>
                <w:rFonts w:ascii="Arial" w:hAnsi="Arial" w:cs="Arial"/>
                <w:b/>
                <w:bCs/>
              </w:rPr>
              <w:t xml:space="preserve">Agree/ </w:t>
            </w:r>
          </w:p>
          <w:p w14:paraId="49AC8D09" w14:textId="16AB1982" w:rsidR="002F5188" w:rsidRPr="00A5734F" w:rsidRDefault="002F5188" w:rsidP="00844AB6">
            <w:pPr>
              <w:rPr>
                <w:rFonts w:ascii="Arial" w:hAnsi="Arial" w:cs="Arial"/>
              </w:rPr>
            </w:pPr>
            <w:r w:rsidRPr="00A5734F">
              <w:rPr>
                <w:rFonts w:ascii="Arial" w:hAnsi="Arial" w:cs="Arial"/>
                <w:b/>
                <w:bCs/>
              </w:rPr>
              <w:t>Strongly Agree</w:t>
            </w:r>
          </w:p>
        </w:tc>
        <w:tc>
          <w:tcPr>
            <w:tcW w:w="1963" w:type="dxa"/>
            <w:vAlign w:val="center"/>
          </w:tcPr>
          <w:p w14:paraId="7BAB81C2" w14:textId="350A87E1" w:rsidR="002F5188" w:rsidRPr="00A5734F" w:rsidRDefault="002F5188" w:rsidP="00844AB6">
            <w:pPr>
              <w:rPr>
                <w:rFonts w:ascii="Arial" w:hAnsi="Arial" w:cs="Arial"/>
              </w:rPr>
            </w:pPr>
            <w:r w:rsidRPr="00A5734F">
              <w:rPr>
                <w:rFonts w:ascii="Arial" w:hAnsi="Arial" w:cs="Arial"/>
                <w:b/>
                <w:bCs/>
              </w:rPr>
              <w:t>Disagree/ Strong</w:t>
            </w:r>
            <w:r w:rsidR="004B5964">
              <w:rPr>
                <w:rFonts w:ascii="Arial" w:hAnsi="Arial" w:cs="Arial"/>
                <w:b/>
                <w:bCs/>
              </w:rPr>
              <w:t xml:space="preserve"> </w:t>
            </w:r>
            <w:r w:rsidRPr="00A5734F">
              <w:rPr>
                <w:rFonts w:ascii="Arial" w:hAnsi="Arial" w:cs="Arial"/>
                <w:b/>
                <w:bCs/>
              </w:rPr>
              <w:t>Disagree</w:t>
            </w:r>
          </w:p>
        </w:tc>
        <w:tc>
          <w:tcPr>
            <w:tcW w:w="1074" w:type="dxa"/>
          </w:tcPr>
          <w:p w14:paraId="4DC9F834" w14:textId="77777777" w:rsidR="00237BE9" w:rsidRDefault="00237BE9" w:rsidP="00844AB6">
            <w:pPr>
              <w:rPr>
                <w:rFonts w:ascii="Arial" w:hAnsi="Arial" w:cs="Arial"/>
                <w:b/>
                <w:bCs/>
              </w:rPr>
            </w:pPr>
          </w:p>
          <w:p w14:paraId="12A26DD6" w14:textId="60FC6560" w:rsidR="002F5188" w:rsidRPr="00A5734F" w:rsidRDefault="0050171F" w:rsidP="00844AB6">
            <w:pPr>
              <w:rPr>
                <w:rFonts w:ascii="Arial" w:hAnsi="Arial" w:cs="Arial"/>
                <w:b/>
                <w:bCs/>
              </w:rPr>
            </w:pPr>
            <w:r w:rsidRPr="00A5734F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7E6176" w14:paraId="4EDDCB0C" w14:textId="772DB463" w:rsidTr="009E6637">
        <w:tc>
          <w:tcPr>
            <w:tcW w:w="10980" w:type="dxa"/>
            <w:gridSpan w:val="5"/>
          </w:tcPr>
          <w:p w14:paraId="2F6E2DCE" w14:textId="28DE0801" w:rsidR="007E6176" w:rsidRPr="00E020CB" w:rsidRDefault="007E6176" w:rsidP="001D3134">
            <w:pPr>
              <w:rPr>
                <w:rFonts w:ascii="Arial" w:hAnsi="Arial" w:cs="Arial"/>
                <w:b/>
                <w:bCs/>
              </w:rPr>
            </w:pPr>
            <w:r w:rsidRPr="00E020CB">
              <w:rPr>
                <w:rFonts w:ascii="Arial" w:hAnsi="Arial" w:cs="Arial"/>
                <w:b/>
                <w:bCs/>
              </w:rPr>
              <w:t>Comfort with AI in Clinical Practice</w:t>
            </w:r>
          </w:p>
        </w:tc>
      </w:tr>
      <w:tr w:rsidR="007E6176" w14:paraId="1ABECAB5" w14:textId="129418C5" w:rsidTr="009E6637">
        <w:tc>
          <w:tcPr>
            <w:tcW w:w="4914" w:type="dxa"/>
            <w:vMerge w:val="restart"/>
            <w:vAlign w:val="center"/>
          </w:tcPr>
          <w:p w14:paraId="593E47BF" w14:textId="04D98CAB" w:rsidR="007E6176" w:rsidRPr="00E020CB" w:rsidRDefault="007E6176" w:rsidP="007E6176">
            <w:pPr>
              <w:rPr>
                <w:rFonts w:ascii="Arial" w:hAnsi="Arial" w:cs="Arial"/>
                <w:b/>
                <w:bCs/>
              </w:rPr>
            </w:pPr>
            <w:r w:rsidRPr="00E620CC">
              <w:rPr>
                <w:rFonts w:ascii="Arial" w:hAnsi="Arial" w:cs="Arial"/>
                <w:u w:val="single"/>
              </w:rPr>
              <w:t>I am comfortable using AI</w:t>
            </w:r>
            <w:r w:rsidRPr="00E620CC">
              <w:rPr>
                <w:rFonts w:ascii="Arial" w:hAnsi="Arial" w:cs="Arial"/>
              </w:rPr>
              <w:t xml:space="preserve"> in my clinical genetics practice. (%)</w:t>
            </w:r>
          </w:p>
        </w:tc>
        <w:tc>
          <w:tcPr>
            <w:tcW w:w="1158" w:type="dxa"/>
          </w:tcPr>
          <w:p w14:paraId="7481BAB1" w14:textId="7B7B2DA6" w:rsidR="007E6176" w:rsidRPr="00E620CC" w:rsidRDefault="007E6176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ians n=150</w:t>
            </w:r>
          </w:p>
        </w:tc>
        <w:tc>
          <w:tcPr>
            <w:tcW w:w="1871" w:type="dxa"/>
            <w:vAlign w:val="center"/>
          </w:tcPr>
          <w:p w14:paraId="28F119C6" w14:textId="4E43EC25" w:rsidR="007E6176" w:rsidRDefault="0020796C" w:rsidP="00A71760">
            <w:pPr>
              <w:jc w:val="center"/>
            </w:pPr>
            <w:r>
              <w:rPr>
                <w:rFonts w:ascii="Arial" w:hAnsi="Arial" w:cs="Arial"/>
              </w:rPr>
              <w:t>94</w:t>
            </w:r>
            <w:r w:rsidR="007E6176">
              <w:rPr>
                <w:rFonts w:ascii="Arial" w:hAnsi="Arial" w:cs="Arial"/>
              </w:rPr>
              <w:t xml:space="preserve"> </w:t>
            </w:r>
            <w:r w:rsidR="007E6176" w:rsidRPr="00E620CC">
              <w:rPr>
                <w:rFonts w:ascii="Arial" w:hAnsi="Arial" w:cs="Arial"/>
              </w:rPr>
              <w:t>(</w:t>
            </w:r>
            <w:r w:rsidR="0055236B">
              <w:rPr>
                <w:rFonts w:ascii="Arial" w:hAnsi="Arial" w:cs="Arial"/>
              </w:rPr>
              <w:t>62.7</w:t>
            </w:r>
            <w:r w:rsidR="007E6176" w:rsidRPr="00E620CC">
              <w:rPr>
                <w:rFonts w:ascii="Arial" w:hAnsi="Arial" w:cs="Arial"/>
              </w:rPr>
              <w:t>)</w:t>
            </w:r>
          </w:p>
        </w:tc>
        <w:tc>
          <w:tcPr>
            <w:tcW w:w="1963" w:type="dxa"/>
            <w:shd w:val="clear" w:color="auto" w:fill="auto"/>
            <w:vAlign w:val="center"/>
          </w:tcPr>
          <w:p w14:paraId="447697EC" w14:textId="4C865C79" w:rsidR="007E6176" w:rsidRDefault="000B2652" w:rsidP="007E6176">
            <w:pPr>
              <w:jc w:val="center"/>
            </w:pPr>
            <w:r>
              <w:rPr>
                <w:rFonts w:ascii="Arial" w:hAnsi="Arial" w:cs="Arial"/>
              </w:rPr>
              <w:t>5</w:t>
            </w:r>
            <w:r w:rsidR="0055236B">
              <w:rPr>
                <w:rFonts w:ascii="Arial" w:hAnsi="Arial" w:cs="Arial"/>
              </w:rPr>
              <w:t>6</w:t>
            </w:r>
            <w:r w:rsidR="007E6176" w:rsidRPr="00E620CC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7.3</w:t>
            </w:r>
            <w:r w:rsidR="007E6176" w:rsidRPr="00E620CC">
              <w:rPr>
                <w:rFonts w:ascii="Arial" w:hAnsi="Arial" w:cs="Arial"/>
              </w:rPr>
              <w:t>)</w:t>
            </w:r>
          </w:p>
        </w:tc>
        <w:tc>
          <w:tcPr>
            <w:tcW w:w="1074" w:type="dxa"/>
            <w:vMerge w:val="restart"/>
            <w:shd w:val="clear" w:color="auto" w:fill="auto"/>
            <w:vAlign w:val="center"/>
          </w:tcPr>
          <w:p w14:paraId="5686E953" w14:textId="0036F5AA" w:rsidR="007E6176" w:rsidRDefault="007E6176" w:rsidP="001D31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D451A8">
              <w:rPr>
                <w:rFonts w:ascii="Arial" w:hAnsi="Arial" w:cs="Arial"/>
              </w:rPr>
              <w:t>87</w:t>
            </w:r>
          </w:p>
        </w:tc>
      </w:tr>
      <w:tr w:rsidR="007E6176" w14:paraId="1381F7A1" w14:textId="77777777" w:rsidTr="009E6637">
        <w:tc>
          <w:tcPr>
            <w:tcW w:w="4914" w:type="dxa"/>
            <w:vMerge/>
            <w:vAlign w:val="center"/>
          </w:tcPr>
          <w:p w14:paraId="60816A0A" w14:textId="77777777" w:rsidR="007E6176" w:rsidRPr="00E620CC" w:rsidRDefault="007E6176" w:rsidP="007E6176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1158" w:type="dxa"/>
          </w:tcPr>
          <w:p w14:paraId="5FCDEDFA" w14:textId="5DC1D711" w:rsidR="007E6176" w:rsidRPr="00E620CC" w:rsidRDefault="007E6176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udents n=57</w:t>
            </w:r>
          </w:p>
        </w:tc>
        <w:tc>
          <w:tcPr>
            <w:tcW w:w="1871" w:type="dxa"/>
            <w:vAlign w:val="center"/>
          </w:tcPr>
          <w:p w14:paraId="7A2F82AF" w14:textId="02E6DB5E" w:rsidR="007E6176" w:rsidRPr="00E620CC" w:rsidRDefault="0011612C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  <w:r w:rsidR="00251A00">
              <w:rPr>
                <w:rFonts w:ascii="Arial" w:hAnsi="Arial" w:cs="Arial"/>
              </w:rPr>
              <w:t xml:space="preserve"> (</w:t>
            </w:r>
            <w:r w:rsidR="00010C2E">
              <w:rPr>
                <w:rFonts w:ascii="Arial" w:hAnsi="Arial" w:cs="Arial"/>
              </w:rPr>
              <w:t>61.4</w:t>
            </w:r>
            <w:r w:rsidR="00251A00">
              <w:rPr>
                <w:rFonts w:ascii="Arial" w:hAnsi="Arial" w:cs="Arial"/>
              </w:rPr>
              <w:t>)</w:t>
            </w:r>
          </w:p>
        </w:tc>
        <w:tc>
          <w:tcPr>
            <w:tcW w:w="1963" w:type="dxa"/>
            <w:shd w:val="clear" w:color="auto" w:fill="auto"/>
            <w:vAlign w:val="center"/>
          </w:tcPr>
          <w:p w14:paraId="0BB55EE0" w14:textId="57ECD5FA" w:rsidR="007E6176" w:rsidRDefault="0011612C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  <w:r w:rsidR="00010C2E">
              <w:rPr>
                <w:rFonts w:ascii="Arial" w:hAnsi="Arial" w:cs="Arial"/>
              </w:rPr>
              <w:t xml:space="preserve"> (</w:t>
            </w:r>
            <w:r w:rsidR="00A71760">
              <w:rPr>
                <w:rFonts w:ascii="Arial" w:hAnsi="Arial" w:cs="Arial"/>
              </w:rPr>
              <w:t>38.6)</w:t>
            </w:r>
          </w:p>
        </w:tc>
        <w:tc>
          <w:tcPr>
            <w:tcW w:w="1074" w:type="dxa"/>
            <w:vMerge/>
            <w:vAlign w:val="center"/>
          </w:tcPr>
          <w:p w14:paraId="48056F0C" w14:textId="77777777" w:rsidR="007E6176" w:rsidRDefault="007E6176" w:rsidP="001D3134">
            <w:pPr>
              <w:rPr>
                <w:rFonts w:ascii="Arial" w:hAnsi="Arial" w:cs="Arial"/>
              </w:rPr>
            </w:pPr>
          </w:p>
        </w:tc>
      </w:tr>
      <w:tr w:rsidR="007E6176" w14:paraId="31A72F36" w14:textId="4F7D43EE" w:rsidTr="009E6637">
        <w:tc>
          <w:tcPr>
            <w:tcW w:w="4914" w:type="dxa"/>
            <w:vMerge w:val="restart"/>
            <w:vAlign w:val="center"/>
          </w:tcPr>
          <w:p w14:paraId="05F7F0CE" w14:textId="5055C0FD" w:rsidR="007E6176" w:rsidRPr="00E620CC" w:rsidRDefault="007E6176" w:rsidP="007E6176">
            <w:pPr>
              <w:rPr>
                <w:rFonts w:ascii="Arial" w:hAnsi="Arial" w:cs="Arial"/>
                <w:u w:val="single"/>
              </w:rPr>
            </w:pPr>
            <w:r w:rsidRPr="00E620CC">
              <w:rPr>
                <w:rFonts w:ascii="Arial" w:hAnsi="Arial" w:cs="Arial"/>
                <w:u w:val="single"/>
              </w:rPr>
              <w:t>My patients</w:t>
            </w:r>
            <w:r w:rsidRPr="00E620CC">
              <w:rPr>
                <w:rFonts w:ascii="Arial" w:hAnsi="Arial" w:cs="Arial"/>
              </w:rPr>
              <w:t xml:space="preserve"> would be </w:t>
            </w:r>
            <w:r w:rsidRPr="00E620CC">
              <w:rPr>
                <w:rFonts w:ascii="Arial" w:hAnsi="Arial" w:cs="Arial"/>
                <w:u w:val="single"/>
              </w:rPr>
              <w:t>comfortable with the use of AI</w:t>
            </w:r>
            <w:r w:rsidRPr="00E620CC">
              <w:rPr>
                <w:rFonts w:ascii="Arial" w:hAnsi="Arial" w:cs="Arial"/>
              </w:rPr>
              <w:t xml:space="preserve"> in clinical genetics. (%)</w:t>
            </w:r>
          </w:p>
        </w:tc>
        <w:tc>
          <w:tcPr>
            <w:tcW w:w="1158" w:type="dxa"/>
          </w:tcPr>
          <w:p w14:paraId="60E8C452" w14:textId="21BBAC52" w:rsidR="007E6176" w:rsidRPr="00E620CC" w:rsidRDefault="007E6176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ians n=147</w:t>
            </w:r>
          </w:p>
        </w:tc>
        <w:tc>
          <w:tcPr>
            <w:tcW w:w="1871" w:type="dxa"/>
            <w:vAlign w:val="center"/>
          </w:tcPr>
          <w:p w14:paraId="4059E75E" w14:textId="5890ABB1" w:rsidR="007E6176" w:rsidRPr="00E620CC" w:rsidRDefault="0011612C" w:rsidP="00A717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</w:t>
            </w:r>
            <w:r w:rsidR="00863D4A">
              <w:rPr>
                <w:rFonts w:ascii="Arial" w:hAnsi="Arial" w:cs="Arial"/>
              </w:rPr>
              <w:t xml:space="preserve"> (66)</w:t>
            </w:r>
          </w:p>
        </w:tc>
        <w:tc>
          <w:tcPr>
            <w:tcW w:w="1963" w:type="dxa"/>
            <w:shd w:val="clear" w:color="auto" w:fill="auto"/>
            <w:vAlign w:val="center"/>
          </w:tcPr>
          <w:p w14:paraId="540DE57A" w14:textId="4A12927C" w:rsidR="007E6176" w:rsidRPr="00E620CC" w:rsidRDefault="005A1CE0" w:rsidP="00A717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  <w:r w:rsidR="00EA5813">
              <w:rPr>
                <w:rFonts w:ascii="Arial" w:hAnsi="Arial" w:cs="Arial"/>
              </w:rPr>
              <w:t xml:space="preserve"> (34)</w:t>
            </w:r>
          </w:p>
        </w:tc>
        <w:tc>
          <w:tcPr>
            <w:tcW w:w="1074" w:type="dxa"/>
            <w:vMerge w:val="restart"/>
            <w:shd w:val="clear" w:color="auto" w:fill="auto"/>
            <w:vAlign w:val="center"/>
          </w:tcPr>
          <w:p w14:paraId="13A3DEAD" w14:textId="15D257E7" w:rsidR="007E6176" w:rsidRPr="00E620CC" w:rsidRDefault="00D451A8" w:rsidP="001D31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x10</w:t>
            </w:r>
            <w:r w:rsidRPr="004439F1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7E6176" w14:paraId="1B8831FC" w14:textId="77777777" w:rsidTr="009E6637">
        <w:tc>
          <w:tcPr>
            <w:tcW w:w="4914" w:type="dxa"/>
            <w:vMerge/>
            <w:vAlign w:val="center"/>
          </w:tcPr>
          <w:p w14:paraId="1F0F74E0" w14:textId="77777777" w:rsidR="007E6176" w:rsidRPr="00E620CC" w:rsidRDefault="007E6176" w:rsidP="007E6176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1158" w:type="dxa"/>
          </w:tcPr>
          <w:p w14:paraId="094DDD83" w14:textId="77777777" w:rsidR="007E6176" w:rsidRDefault="007E6176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udents</w:t>
            </w:r>
          </w:p>
          <w:p w14:paraId="2F037C69" w14:textId="28B4DF22" w:rsidR="007E6176" w:rsidRPr="00E620CC" w:rsidRDefault="007E6176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56</w:t>
            </w:r>
          </w:p>
        </w:tc>
        <w:tc>
          <w:tcPr>
            <w:tcW w:w="1871" w:type="dxa"/>
            <w:vAlign w:val="center"/>
          </w:tcPr>
          <w:p w14:paraId="33C8831D" w14:textId="1A3B1B41" w:rsidR="007E6176" w:rsidRPr="00E620CC" w:rsidRDefault="005A1CE0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  <w:r w:rsidR="00EA5813">
              <w:rPr>
                <w:rFonts w:ascii="Arial" w:hAnsi="Arial" w:cs="Arial"/>
              </w:rPr>
              <w:t xml:space="preserve"> (33.9)</w:t>
            </w:r>
          </w:p>
        </w:tc>
        <w:tc>
          <w:tcPr>
            <w:tcW w:w="1963" w:type="dxa"/>
            <w:shd w:val="clear" w:color="auto" w:fill="auto"/>
            <w:vAlign w:val="center"/>
          </w:tcPr>
          <w:p w14:paraId="2E5AC781" w14:textId="787DC5B6" w:rsidR="007E6176" w:rsidRPr="00E620CC" w:rsidRDefault="005A1CE0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  <w:r w:rsidR="00092612">
              <w:rPr>
                <w:rFonts w:ascii="Arial" w:hAnsi="Arial" w:cs="Arial"/>
              </w:rPr>
              <w:t xml:space="preserve"> (66.1)</w:t>
            </w:r>
          </w:p>
        </w:tc>
        <w:tc>
          <w:tcPr>
            <w:tcW w:w="1074" w:type="dxa"/>
            <w:vMerge/>
            <w:vAlign w:val="center"/>
          </w:tcPr>
          <w:p w14:paraId="6BA45CC7" w14:textId="77777777" w:rsidR="007E6176" w:rsidRPr="00E620CC" w:rsidRDefault="007E6176" w:rsidP="001D3134">
            <w:pPr>
              <w:rPr>
                <w:rFonts w:ascii="Arial" w:hAnsi="Arial" w:cs="Arial"/>
              </w:rPr>
            </w:pPr>
          </w:p>
        </w:tc>
      </w:tr>
      <w:tr w:rsidR="007E6176" w14:paraId="0D0194C2" w14:textId="2C95C53B" w:rsidTr="009E6637">
        <w:tc>
          <w:tcPr>
            <w:tcW w:w="4914" w:type="dxa"/>
            <w:vMerge w:val="restart"/>
            <w:vAlign w:val="center"/>
          </w:tcPr>
          <w:p w14:paraId="08E51F0F" w14:textId="3A119A35" w:rsidR="007E6176" w:rsidRPr="00E620CC" w:rsidRDefault="007E6176" w:rsidP="007E6176">
            <w:pPr>
              <w:rPr>
                <w:rFonts w:ascii="Arial" w:hAnsi="Arial" w:cs="Arial"/>
                <w:u w:val="single"/>
              </w:rPr>
            </w:pPr>
            <w:r w:rsidRPr="00E620CC">
              <w:rPr>
                <w:rFonts w:ascii="Arial" w:hAnsi="Arial" w:cs="Arial"/>
                <w:u w:val="single"/>
              </w:rPr>
              <w:t>I am comfortable</w:t>
            </w:r>
            <w:r w:rsidRPr="00E620CC">
              <w:rPr>
                <w:rFonts w:ascii="Arial" w:hAnsi="Arial" w:cs="Arial"/>
              </w:rPr>
              <w:t xml:space="preserve"> with my patients </w:t>
            </w:r>
            <w:r w:rsidRPr="00E620CC">
              <w:rPr>
                <w:rFonts w:ascii="Arial" w:hAnsi="Arial" w:cs="Arial"/>
                <w:u w:val="single"/>
              </w:rPr>
              <w:t>using AI to obtain general genetics information.</w:t>
            </w:r>
            <w:r w:rsidRPr="00E620CC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158" w:type="dxa"/>
          </w:tcPr>
          <w:p w14:paraId="7503DCAC" w14:textId="6BABB091" w:rsidR="007E6176" w:rsidRPr="00E620CC" w:rsidRDefault="007E6176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ians n=149</w:t>
            </w:r>
          </w:p>
        </w:tc>
        <w:tc>
          <w:tcPr>
            <w:tcW w:w="1871" w:type="dxa"/>
            <w:vAlign w:val="center"/>
          </w:tcPr>
          <w:p w14:paraId="6F3B1546" w14:textId="69A22D02" w:rsidR="007E6176" w:rsidRPr="00E620CC" w:rsidRDefault="00B5609A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7</w:t>
            </w:r>
            <w:r w:rsidR="00556A92">
              <w:rPr>
                <w:rFonts w:ascii="Arial" w:hAnsi="Arial" w:cs="Arial"/>
              </w:rPr>
              <w:t xml:space="preserve"> (71.8)</w:t>
            </w:r>
          </w:p>
        </w:tc>
        <w:tc>
          <w:tcPr>
            <w:tcW w:w="1963" w:type="dxa"/>
            <w:shd w:val="clear" w:color="auto" w:fill="auto"/>
            <w:vAlign w:val="center"/>
          </w:tcPr>
          <w:p w14:paraId="48ABFEA3" w14:textId="298032B5" w:rsidR="007E6176" w:rsidRPr="00E620CC" w:rsidRDefault="00B5106A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  <w:r w:rsidR="00556A92">
              <w:rPr>
                <w:rFonts w:ascii="Arial" w:hAnsi="Arial" w:cs="Arial"/>
              </w:rPr>
              <w:t xml:space="preserve"> (28.2)</w:t>
            </w:r>
          </w:p>
        </w:tc>
        <w:tc>
          <w:tcPr>
            <w:tcW w:w="1074" w:type="dxa"/>
            <w:vMerge w:val="restart"/>
            <w:shd w:val="clear" w:color="auto" w:fill="auto"/>
            <w:vAlign w:val="center"/>
          </w:tcPr>
          <w:p w14:paraId="08BC2F2B" w14:textId="769C199F" w:rsidR="007E6176" w:rsidRDefault="00D451A8" w:rsidP="001D31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x10</w:t>
            </w:r>
            <w:r w:rsidRPr="00D6371E">
              <w:rPr>
                <w:rFonts w:ascii="Arial" w:hAnsi="Arial" w:cs="Arial"/>
                <w:vertAlign w:val="superscript"/>
              </w:rPr>
              <w:t>-</w:t>
            </w:r>
            <w:r w:rsidR="0020796C" w:rsidRPr="00D6371E">
              <w:rPr>
                <w:rFonts w:ascii="Arial" w:hAnsi="Arial" w:cs="Arial"/>
                <w:vertAlign w:val="superscript"/>
              </w:rPr>
              <w:t>3</w:t>
            </w:r>
          </w:p>
        </w:tc>
      </w:tr>
      <w:tr w:rsidR="007E6176" w14:paraId="0FF7DD01" w14:textId="77777777" w:rsidTr="009E6637">
        <w:tc>
          <w:tcPr>
            <w:tcW w:w="4914" w:type="dxa"/>
            <w:vMerge/>
            <w:vAlign w:val="center"/>
          </w:tcPr>
          <w:p w14:paraId="7059F8DA" w14:textId="77777777" w:rsidR="007E6176" w:rsidRPr="00E620CC" w:rsidRDefault="007E6176" w:rsidP="007E6176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1158" w:type="dxa"/>
          </w:tcPr>
          <w:p w14:paraId="46ACB0AA" w14:textId="019FB4B3" w:rsidR="007E6176" w:rsidRPr="00E620CC" w:rsidRDefault="007E6176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udents n=56</w:t>
            </w:r>
          </w:p>
        </w:tc>
        <w:tc>
          <w:tcPr>
            <w:tcW w:w="1871" w:type="dxa"/>
            <w:vAlign w:val="center"/>
          </w:tcPr>
          <w:p w14:paraId="6A025221" w14:textId="4B816E5C" w:rsidR="007E6176" w:rsidRPr="00E620CC" w:rsidRDefault="0029322D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  <w:r w:rsidR="00556A92">
              <w:rPr>
                <w:rFonts w:ascii="Arial" w:hAnsi="Arial" w:cs="Arial"/>
              </w:rPr>
              <w:t xml:space="preserve"> </w:t>
            </w:r>
            <w:r w:rsidR="00B26D13">
              <w:rPr>
                <w:rFonts w:ascii="Arial" w:hAnsi="Arial" w:cs="Arial"/>
              </w:rPr>
              <w:t>(48.2)</w:t>
            </w:r>
          </w:p>
        </w:tc>
        <w:tc>
          <w:tcPr>
            <w:tcW w:w="1963" w:type="dxa"/>
            <w:shd w:val="clear" w:color="auto" w:fill="auto"/>
            <w:vAlign w:val="center"/>
          </w:tcPr>
          <w:p w14:paraId="7615BD29" w14:textId="5B351C0C" w:rsidR="007E6176" w:rsidRDefault="00225025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  <w:r w:rsidR="00B26D13">
              <w:rPr>
                <w:rFonts w:ascii="Arial" w:hAnsi="Arial" w:cs="Arial"/>
              </w:rPr>
              <w:t xml:space="preserve"> </w:t>
            </w:r>
            <w:r w:rsidR="00E73798">
              <w:rPr>
                <w:rFonts w:ascii="Arial" w:hAnsi="Arial" w:cs="Arial"/>
              </w:rPr>
              <w:t>(51.8)</w:t>
            </w:r>
          </w:p>
        </w:tc>
        <w:tc>
          <w:tcPr>
            <w:tcW w:w="1074" w:type="dxa"/>
            <w:vMerge/>
            <w:vAlign w:val="center"/>
          </w:tcPr>
          <w:p w14:paraId="3B06D3CB" w14:textId="77777777" w:rsidR="007E6176" w:rsidRDefault="007E6176" w:rsidP="001D3134">
            <w:pPr>
              <w:rPr>
                <w:rFonts w:ascii="Arial" w:hAnsi="Arial" w:cs="Arial"/>
              </w:rPr>
            </w:pPr>
          </w:p>
        </w:tc>
      </w:tr>
      <w:tr w:rsidR="007E6176" w14:paraId="46FFE7F0" w14:textId="344F5343" w:rsidTr="009E6637">
        <w:tc>
          <w:tcPr>
            <w:tcW w:w="4914" w:type="dxa"/>
            <w:vMerge w:val="restart"/>
            <w:vAlign w:val="center"/>
          </w:tcPr>
          <w:p w14:paraId="05ED99F6" w14:textId="739BC641" w:rsidR="007E6176" w:rsidRPr="00E620CC" w:rsidRDefault="007E6176" w:rsidP="007E6176">
            <w:pPr>
              <w:rPr>
                <w:rFonts w:ascii="Arial" w:hAnsi="Arial" w:cs="Arial"/>
                <w:u w:val="single"/>
              </w:rPr>
            </w:pPr>
            <w:r w:rsidRPr="00E620CC">
              <w:rPr>
                <w:rFonts w:ascii="Arial" w:hAnsi="Arial" w:cs="Arial"/>
                <w:u w:val="single"/>
              </w:rPr>
              <w:t>I am comfortable</w:t>
            </w:r>
            <w:r w:rsidRPr="00E620CC">
              <w:rPr>
                <w:rFonts w:ascii="Arial" w:hAnsi="Arial" w:cs="Arial"/>
              </w:rPr>
              <w:t xml:space="preserve"> with my patients using </w:t>
            </w:r>
            <w:r w:rsidRPr="00E620CC">
              <w:rPr>
                <w:rFonts w:ascii="Arial" w:hAnsi="Arial" w:cs="Arial"/>
                <w:u w:val="single"/>
              </w:rPr>
              <w:t>AI to undergo pretest genetic counseling</w:t>
            </w:r>
            <w:r w:rsidRPr="00E620CC">
              <w:rPr>
                <w:rFonts w:ascii="Arial" w:hAnsi="Arial" w:cs="Arial"/>
              </w:rPr>
              <w:t>. (%)</w:t>
            </w:r>
          </w:p>
        </w:tc>
        <w:tc>
          <w:tcPr>
            <w:tcW w:w="1158" w:type="dxa"/>
            <w:shd w:val="clear" w:color="auto" w:fill="auto"/>
          </w:tcPr>
          <w:p w14:paraId="564D5229" w14:textId="6E5E458E" w:rsidR="007E6176" w:rsidRDefault="007E6176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ians n=149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12218959" w14:textId="52452E07" w:rsidR="007E6176" w:rsidRPr="00E620CC" w:rsidRDefault="00225025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</w:t>
            </w:r>
            <w:r w:rsidR="00E73798">
              <w:rPr>
                <w:rFonts w:ascii="Arial" w:hAnsi="Arial" w:cs="Arial"/>
              </w:rPr>
              <w:t xml:space="preserve"> (49)</w:t>
            </w:r>
          </w:p>
        </w:tc>
        <w:tc>
          <w:tcPr>
            <w:tcW w:w="1963" w:type="dxa"/>
            <w:vAlign w:val="center"/>
          </w:tcPr>
          <w:p w14:paraId="2B9ED75A" w14:textId="7B01693A" w:rsidR="007E6176" w:rsidRPr="00E620CC" w:rsidRDefault="00F43EB1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</w:t>
            </w:r>
            <w:r w:rsidR="00E73798">
              <w:rPr>
                <w:rFonts w:ascii="Arial" w:hAnsi="Arial" w:cs="Arial"/>
              </w:rPr>
              <w:t xml:space="preserve"> (</w:t>
            </w:r>
            <w:r w:rsidR="00653ABC">
              <w:rPr>
                <w:rFonts w:ascii="Arial" w:hAnsi="Arial" w:cs="Arial"/>
              </w:rPr>
              <w:t>51)</w:t>
            </w:r>
          </w:p>
        </w:tc>
        <w:tc>
          <w:tcPr>
            <w:tcW w:w="1074" w:type="dxa"/>
            <w:vMerge w:val="restart"/>
            <w:vAlign w:val="center"/>
          </w:tcPr>
          <w:p w14:paraId="623A0CC0" w14:textId="42CB1278" w:rsidR="007E6176" w:rsidRPr="00E620CC" w:rsidRDefault="0020796C" w:rsidP="001D31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x10</w:t>
            </w:r>
            <w:r w:rsidRPr="000658EB">
              <w:rPr>
                <w:rFonts w:ascii="Arial" w:hAnsi="Arial" w:cs="Arial"/>
                <w:vertAlign w:val="superscript"/>
              </w:rPr>
              <w:t>-4</w:t>
            </w:r>
          </w:p>
        </w:tc>
      </w:tr>
      <w:tr w:rsidR="007E6176" w14:paraId="056EA4BF" w14:textId="77777777" w:rsidTr="009E6637">
        <w:tc>
          <w:tcPr>
            <w:tcW w:w="4914" w:type="dxa"/>
            <w:vMerge/>
            <w:vAlign w:val="center"/>
          </w:tcPr>
          <w:p w14:paraId="1C54E2EB" w14:textId="77777777" w:rsidR="007E6176" w:rsidRPr="00E620CC" w:rsidRDefault="007E6176" w:rsidP="007E6176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1158" w:type="dxa"/>
            <w:shd w:val="clear" w:color="auto" w:fill="auto"/>
          </w:tcPr>
          <w:p w14:paraId="7F921F71" w14:textId="02CCD3CE" w:rsidR="007E6176" w:rsidRDefault="007E6176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udents n=56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23CD3C98" w14:textId="403FBAF3" w:rsidR="007E6176" w:rsidRDefault="00F43EB1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  <w:r w:rsidR="00653ABC">
              <w:rPr>
                <w:rFonts w:ascii="Arial" w:hAnsi="Arial" w:cs="Arial"/>
              </w:rPr>
              <w:t xml:space="preserve"> (23.2)</w:t>
            </w:r>
          </w:p>
        </w:tc>
        <w:tc>
          <w:tcPr>
            <w:tcW w:w="1963" w:type="dxa"/>
            <w:vAlign w:val="center"/>
          </w:tcPr>
          <w:p w14:paraId="139A6784" w14:textId="146A9C91" w:rsidR="007E6176" w:rsidRPr="00E620CC" w:rsidRDefault="001974AF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</w:t>
            </w:r>
            <w:r w:rsidR="00653ABC">
              <w:rPr>
                <w:rFonts w:ascii="Arial" w:hAnsi="Arial" w:cs="Arial"/>
              </w:rPr>
              <w:t xml:space="preserve"> (</w:t>
            </w:r>
            <w:r w:rsidR="007B6A3D">
              <w:rPr>
                <w:rFonts w:ascii="Arial" w:hAnsi="Arial" w:cs="Arial"/>
              </w:rPr>
              <w:t>76.8)</w:t>
            </w:r>
          </w:p>
        </w:tc>
        <w:tc>
          <w:tcPr>
            <w:tcW w:w="1074" w:type="dxa"/>
            <w:vMerge/>
          </w:tcPr>
          <w:p w14:paraId="2581F3B1" w14:textId="77777777" w:rsidR="007E6176" w:rsidRPr="00E620CC" w:rsidRDefault="007E6176" w:rsidP="001D3134">
            <w:pPr>
              <w:rPr>
                <w:rFonts w:ascii="Arial" w:hAnsi="Arial" w:cs="Arial"/>
              </w:rPr>
            </w:pPr>
          </w:p>
        </w:tc>
      </w:tr>
      <w:tr w:rsidR="007E6176" w14:paraId="10CF8066" w14:textId="3E37F7C2" w:rsidTr="009E6637">
        <w:tc>
          <w:tcPr>
            <w:tcW w:w="10980" w:type="dxa"/>
            <w:gridSpan w:val="5"/>
          </w:tcPr>
          <w:p w14:paraId="04289C01" w14:textId="0B28212D" w:rsidR="007E6176" w:rsidRPr="00631AE1" w:rsidRDefault="007E6176" w:rsidP="001D3134">
            <w:pPr>
              <w:rPr>
                <w:rFonts w:ascii="Arial" w:hAnsi="Arial" w:cs="Arial"/>
                <w:b/>
                <w:bCs/>
              </w:rPr>
            </w:pPr>
            <w:r w:rsidRPr="00631AE1">
              <w:rPr>
                <w:rFonts w:ascii="Arial" w:hAnsi="Arial" w:cs="Arial"/>
                <w:b/>
                <w:bCs/>
              </w:rPr>
              <w:t>AI Safety and Reliability</w:t>
            </w:r>
          </w:p>
        </w:tc>
      </w:tr>
      <w:tr w:rsidR="007E6176" w14:paraId="13A280A0" w14:textId="6F6F7990" w:rsidTr="009E6637">
        <w:tc>
          <w:tcPr>
            <w:tcW w:w="4914" w:type="dxa"/>
            <w:vMerge w:val="restart"/>
            <w:vAlign w:val="center"/>
          </w:tcPr>
          <w:p w14:paraId="7A6E7E67" w14:textId="4F470BC8" w:rsidR="007E6176" w:rsidRPr="00631AE1" w:rsidRDefault="007E6176" w:rsidP="007E6176">
            <w:pPr>
              <w:rPr>
                <w:rFonts w:ascii="Arial" w:hAnsi="Arial" w:cs="Arial"/>
                <w:b/>
                <w:bCs/>
              </w:rPr>
            </w:pPr>
            <w:r w:rsidRPr="00E620CC">
              <w:rPr>
                <w:rFonts w:ascii="Arial" w:hAnsi="Arial" w:cs="Arial"/>
              </w:rPr>
              <w:t>AI provides reliable outputs. (%) </w:t>
            </w:r>
          </w:p>
        </w:tc>
        <w:tc>
          <w:tcPr>
            <w:tcW w:w="1158" w:type="dxa"/>
          </w:tcPr>
          <w:p w14:paraId="783E2EAE" w14:textId="08098BDD" w:rsidR="007E6176" w:rsidRPr="00E620CC" w:rsidRDefault="007E6176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ians n=146</w:t>
            </w:r>
          </w:p>
        </w:tc>
        <w:tc>
          <w:tcPr>
            <w:tcW w:w="1871" w:type="dxa"/>
            <w:vAlign w:val="center"/>
          </w:tcPr>
          <w:p w14:paraId="6301C333" w14:textId="3B3BA29D" w:rsidR="007E6176" w:rsidRPr="00E620CC" w:rsidRDefault="00FA1CD7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5</w:t>
            </w:r>
            <w:r w:rsidR="007B6A3D">
              <w:rPr>
                <w:rFonts w:ascii="Arial" w:hAnsi="Arial" w:cs="Arial"/>
              </w:rPr>
              <w:t xml:space="preserve"> (71.9)</w:t>
            </w:r>
          </w:p>
        </w:tc>
        <w:tc>
          <w:tcPr>
            <w:tcW w:w="1963" w:type="dxa"/>
            <w:shd w:val="clear" w:color="auto" w:fill="auto"/>
            <w:vAlign w:val="center"/>
          </w:tcPr>
          <w:p w14:paraId="55AA610E" w14:textId="5F76C1F6" w:rsidR="007E6176" w:rsidRPr="00E620CC" w:rsidRDefault="00FA1CD7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</w:t>
            </w:r>
            <w:r w:rsidR="007B6A3D">
              <w:rPr>
                <w:rFonts w:ascii="Arial" w:hAnsi="Arial" w:cs="Arial"/>
              </w:rPr>
              <w:t xml:space="preserve"> (</w:t>
            </w:r>
            <w:r w:rsidR="000F3982">
              <w:rPr>
                <w:rFonts w:ascii="Arial" w:hAnsi="Arial" w:cs="Arial"/>
              </w:rPr>
              <w:t>28.1)</w:t>
            </w:r>
          </w:p>
        </w:tc>
        <w:tc>
          <w:tcPr>
            <w:tcW w:w="1074" w:type="dxa"/>
            <w:vMerge w:val="restart"/>
            <w:shd w:val="clear" w:color="auto" w:fill="auto"/>
            <w:vAlign w:val="center"/>
          </w:tcPr>
          <w:p w14:paraId="2297762F" w14:textId="06370C82" w:rsidR="007E6176" w:rsidRPr="00E620CC" w:rsidRDefault="0034746F" w:rsidP="001D31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</w:t>
            </w:r>
          </w:p>
        </w:tc>
      </w:tr>
      <w:tr w:rsidR="007E6176" w14:paraId="642296A2" w14:textId="77777777" w:rsidTr="009E6637">
        <w:trPr>
          <w:trHeight w:val="70"/>
        </w:trPr>
        <w:tc>
          <w:tcPr>
            <w:tcW w:w="4914" w:type="dxa"/>
            <w:vMerge/>
            <w:vAlign w:val="center"/>
          </w:tcPr>
          <w:p w14:paraId="269FDF18" w14:textId="77777777" w:rsidR="007E6176" w:rsidRPr="00E620CC" w:rsidRDefault="007E6176" w:rsidP="007E6176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</w:tcPr>
          <w:p w14:paraId="5E3E50D7" w14:textId="7315F337" w:rsidR="007E6176" w:rsidRPr="00E620CC" w:rsidRDefault="007E6176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udents n=57</w:t>
            </w:r>
          </w:p>
        </w:tc>
        <w:tc>
          <w:tcPr>
            <w:tcW w:w="1871" w:type="dxa"/>
            <w:vAlign w:val="center"/>
          </w:tcPr>
          <w:p w14:paraId="17B03FFE" w14:textId="0E6240E4" w:rsidR="007E6176" w:rsidRPr="00E620CC" w:rsidRDefault="00FA1CD7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</w:t>
            </w:r>
            <w:r w:rsidR="000F3982">
              <w:rPr>
                <w:rFonts w:ascii="Arial" w:hAnsi="Arial" w:cs="Arial"/>
              </w:rPr>
              <w:t xml:space="preserve"> (68.4)</w:t>
            </w:r>
          </w:p>
        </w:tc>
        <w:tc>
          <w:tcPr>
            <w:tcW w:w="1963" w:type="dxa"/>
            <w:shd w:val="clear" w:color="auto" w:fill="auto"/>
            <w:vAlign w:val="center"/>
          </w:tcPr>
          <w:p w14:paraId="5F93BEBA" w14:textId="12E858CD" w:rsidR="007E6176" w:rsidRPr="00E620CC" w:rsidRDefault="00347AD1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  <w:r w:rsidR="000F3982">
              <w:rPr>
                <w:rFonts w:ascii="Arial" w:hAnsi="Arial" w:cs="Arial"/>
              </w:rPr>
              <w:t xml:space="preserve"> (</w:t>
            </w:r>
            <w:r w:rsidR="000C4F9C">
              <w:rPr>
                <w:rFonts w:ascii="Arial" w:hAnsi="Arial" w:cs="Arial"/>
              </w:rPr>
              <w:t>31.6)</w:t>
            </w:r>
          </w:p>
        </w:tc>
        <w:tc>
          <w:tcPr>
            <w:tcW w:w="1074" w:type="dxa"/>
            <w:vMerge/>
            <w:vAlign w:val="center"/>
          </w:tcPr>
          <w:p w14:paraId="4208BC0A" w14:textId="77777777" w:rsidR="007E6176" w:rsidRPr="00E620CC" w:rsidRDefault="007E6176" w:rsidP="001D3134">
            <w:pPr>
              <w:rPr>
                <w:rFonts w:ascii="Arial" w:hAnsi="Arial" w:cs="Arial"/>
              </w:rPr>
            </w:pPr>
          </w:p>
        </w:tc>
      </w:tr>
      <w:tr w:rsidR="007E6176" w14:paraId="293560EA" w14:textId="09BBA0C2" w:rsidTr="009E6637">
        <w:trPr>
          <w:trHeight w:val="143"/>
        </w:trPr>
        <w:tc>
          <w:tcPr>
            <w:tcW w:w="4914" w:type="dxa"/>
            <w:vMerge w:val="restart"/>
            <w:vAlign w:val="center"/>
          </w:tcPr>
          <w:p w14:paraId="0E815E03" w14:textId="7BBE516F" w:rsidR="007E6176" w:rsidRPr="00E620CC" w:rsidRDefault="007E6176" w:rsidP="007E6176">
            <w:pPr>
              <w:rPr>
                <w:rFonts w:ascii="Arial" w:hAnsi="Arial" w:cs="Arial"/>
              </w:rPr>
            </w:pPr>
            <w:r w:rsidRPr="00E620CC">
              <w:rPr>
                <w:rFonts w:ascii="Arial" w:hAnsi="Arial" w:cs="Arial"/>
              </w:rPr>
              <w:t xml:space="preserve">I am concerned AI will </w:t>
            </w:r>
            <w:r w:rsidRPr="00E620CC">
              <w:rPr>
                <w:rFonts w:ascii="Arial" w:hAnsi="Arial" w:cs="Arial"/>
                <w:u w:val="single"/>
              </w:rPr>
              <w:t>not be used responsibly</w:t>
            </w:r>
            <w:r w:rsidRPr="00E620CC">
              <w:rPr>
                <w:rFonts w:ascii="Arial" w:hAnsi="Arial" w:cs="Arial"/>
              </w:rPr>
              <w:t xml:space="preserve"> in clinical genetics. (%)</w:t>
            </w:r>
          </w:p>
        </w:tc>
        <w:tc>
          <w:tcPr>
            <w:tcW w:w="1158" w:type="dxa"/>
            <w:shd w:val="clear" w:color="auto" w:fill="auto"/>
          </w:tcPr>
          <w:p w14:paraId="10F0C280" w14:textId="583FCCE1" w:rsidR="007E6176" w:rsidRDefault="007E6176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ians n=149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6A5DEA28" w14:textId="526CC148" w:rsidR="007E6176" w:rsidRPr="00E620CC" w:rsidRDefault="001A7DF1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</w:t>
            </w:r>
            <w:r w:rsidR="000C4F9C">
              <w:rPr>
                <w:rFonts w:ascii="Arial" w:hAnsi="Arial" w:cs="Arial"/>
              </w:rPr>
              <w:t xml:space="preserve"> (44.3)</w:t>
            </w:r>
          </w:p>
        </w:tc>
        <w:tc>
          <w:tcPr>
            <w:tcW w:w="1963" w:type="dxa"/>
            <w:vAlign w:val="center"/>
          </w:tcPr>
          <w:p w14:paraId="2FECED41" w14:textId="7F5904B1" w:rsidR="007E6176" w:rsidRPr="00E620CC" w:rsidRDefault="001A7DF1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</w:t>
            </w:r>
            <w:r w:rsidR="000C4F9C">
              <w:rPr>
                <w:rFonts w:ascii="Arial" w:hAnsi="Arial" w:cs="Arial"/>
              </w:rPr>
              <w:t xml:space="preserve"> (</w:t>
            </w:r>
            <w:r w:rsidR="00F00082">
              <w:rPr>
                <w:rFonts w:ascii="Arial" w:hAnsi="Arial" w:cs="Arial"/>
              </w:rPr>
              <w:t>55.7)</w:t>
            </w:r>
          </w:p>
        </w:tc>
        <w:tc>
          <w:tcPr>
            <w:tcW w:w="1074" w:type="dxa"/>
            <w:vMerge w:val="restart"/>
            <w:vAlign w:val="center"/>
          </w:tcPr>
          <w:p w14:paraId="7E12F276" w14:textId="14BC9C8E" w:rsidR="007E6176" w:rsidRDefault="009168E5" w:rsidP="001D31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3x10</w:t>
            </w:r>
            <w:r w:rsidRPr="000658EB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7E6176" w14:paraId="5130C405" w14:textId="77777777" w:rsidTr="009E6637">
        <w:trPr>
          <w:trHeight w:val="70"/>
        </w:trPr>
        <w:tc>
          <w:tcPr>
            <w:tcW w:w="4914" w:type="dxa"/>
            <w:vMerge/>
            <w:vAlign w:val="center"/>
          </w:tcPr>
          <w:p w14:paraId="4B77E27B" w14:textId="77777777" w:rsidR="007E6176" w:rsidRPr="00E620CC" w:rsidRDefault="007E6176" w:rsidP="007E6176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shd w:val="clear" w:color="auto" w:fill="auto"/>
          </w:tcPr>
          <w:p w14:paraId="5138588E" w14:textId="0CBB6CB4" w:rsidR="007E6176" w:rsidRDefault="007E6176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udents n=57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79AA318C" w14:textId="5DA28991" w:rsidR="007E6176" w:rsidRDefault="006D673E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  <w:r w:rsidR="00F00082">
              <w:rPr>
                <w:rFonts w:ascii="Arial" w:hAnsi="Arial" w:cs="Arial"/>
              </w:rPr>
              <w:t xml:space="preserve"> (63.2)</w:t>
            </w:r>
          </w:p>
        </w:tc>
        <w:tc>
          <w:tcPr>
            <w:tcW w:w="1963" w:type="dxa"/>
            <w:vAlign w:val="center"/>
          </w:tcPr>
          <w:p w14:paraId="113BD2A1" w14:textId="2F9C6440" w:rsidR="007E6176" w:rsidRDefault="005A0BDF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  <w:r w:rsidR="00F00082">
              <w:rPr>
                <w:rFonts w:ascii="Arial" w:hAnsi="Arial" w:cs="Arial"/>
              </w:rPr>
              <w:t xml:space="preserve"> (</w:t>
            </w:r>
            <w:r w:rsidR="00854047">
              <w:rPr>
                <w:rFonts w:ascii="Arial" w:hAnsi="Arial" w:cs="Arial"/>
              </w:rPr>
              <w:t>36.8)</w:t>
            </w:r>
          </w:p>
        </w:tc>
        <w:tc>
          <w:tcPr>
            <w:tcW w:w="1074" w:type="dxa"/>
            <w:vMerge/>
            <w:vAlign w:val="center"/>
          </w:tcPr>
          <w:p w14:paraId="3F0C2D40" w14:textId="77777777" w:rsidR="007E6176" w:rsidRDefault="007E6176" w:rsidP="001D3134">
            <w:pPr>
              <w:rPr>
                <w:rFonts w:ascii="Arial" w:hAnsi="Arial" w:cs="Arial"/>
              </w:rPr>
            </w:pPr>
          </w:p>
        </w:tc>
      </w:tr>
      <w:tr w:rsidR="007E6176" w14:paraId="4CAE8E94" w14:textId="2F198B1A" w:rsidTr="009E6637">
        <w:tc>
          <w:tcPr>
            <w:tcW w:w="4914" w:type="dxa"/>
            <w:vMerge w:val="restart"/>
            <w:vAlign w:val="center"/>
          </w:tcPr>
          <w:p w14:paraId="239A672B" w14:textId="113A1182" w:rsidR="007E6176" w:rsidRPr="00E620CC" w:rsidRDefault="007E6176" w:rsidP="007E6176">
            <w:pPr>
              <w:rPr>
                <w:rFonts w:ascii="Arial" w:hAnsi="Arial" w:cs="Arial"/>
              </w:rPr>
            </w:pPr>
            <w:r w:rsidRPr="00E620CC">
              <w:rPr>
                <w:rFonts w:ascii="Arial" w:hAnsi="Arial" w:cs="Arial"/>
              </w:rPr>
              <w:t xml:space="preserve">There needs to be </w:t>
            </w:r>
            <w:r w:rsidRPr="00E620CC">
              <w:rPr>
                <w:rFonts w:ascii="Arial" w:hAnsi="Arial" w:cs="Arial"/>
                <w:u w:val="single"/>
              </w:rPr>
              <w:t>further regulations</w:t>
            </w:r>
            <w:r w:rsidRPr="00E620CC">
              <w:rPr>
                <w:rFonts w:ascii="Arial" w:hAnsi="Arial" w:cs="Arial"/>
              </w:rPr>
              <w:t xml:space="preserve"> for AI before I incorporate it into my genetics practice. (%)</w:t>
            </w:r>
          </w:p>
        </w:tc>
        <w:tc>
          <w:tcPr>
            <w:tcW w:w="1158" w:type="dxa"/>
          </w:tcPr>
          <w:p w14:paraId="1EDB8E1F" w14:textId="75CA2CBE" w:rsidR="007E6176" w:rsidRDefault="007E6176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ians n=148</w:t>
            </w:r>
          </w:p>
        </w:tc>
        <w:tc>
          <w:tcPr>
            <w:tcW w:w="1871" w:type="dxa"/>
            <w:vAlign w:val="center"/>
          </w:tcPr>
          <w:p w14:paraId="190A243B" w14:textId="3D3EA3E0" w:rsidR="007E6176" w:rsidRPr="00E620CC" w:rsidRDefault="005A0BDF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3</w:t>
            </w:r>
            <w:r w:rsidR="00854047">
              <w:rPr>
                <w:rFonts w:ascii="Arial" w:hAnsi="Arial" w:cs="Arial"/>
              </w:rPr>
              <w:t xml:space="preserve"> (76.4)</w:t>
            </w:r>
          </w:p>
        </w:tc>
        <w:tc>
          <w:tcPr>
            <w:tcW w:w="1963" w:type="dxa"/>
            <w:shd w:val="clear" w:color="auto" w:fill="auto"/>
            <w:vAlign w:val="center"/>
          </w:tcPr>
          <w:p w14:paraId="351CBA7C" w14:textId="1296D175" w:rsidR="007E6176" w:rsidRPr="00E620CC" w:rsidRDefault="005A0BDF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  <w:r w:rsidR="00252A6F">
              <w:rPr>
                <w:rFonts w:ascii="Arial" w:hAnsi="Arial" w:cs="Arial"/>
              </w:rPr>
              <w:t xml:space="preserve"> (23.6)</w:t>
            </w:r>
          </w:p>
        </w:tc>
        <w:tc>
          <w:tcPr>
            <w:tcW w:w="1074" w:type="dxa"/>
            <w:vMerge w:val="restart"/>
            <w:shd w:val="clear" w:color="auto" w:fill="auto"/>
            <w:vAlign w:val="center"/>
          </w:tcPr>
          <w:p w14:paraId="01FA1F6B" w14:textId="1DCEC42B" w:rsidR="007E6176" w:rsidRPr="00E620CC" w:rsidRDefault="009168E5" w:rsidP="001D31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8x10</w:t>
            </w:r>
            <w:r w:rsidRPr="00237BE9">
              <w:rPr>
                <w:rFonts w:ascii="Arial" w:hAnsi="Arial" w:cs="Arial"/>
                <w:vertAlign w:val="superscript"/>
              </w:rPr>
              <w:t>-6</w:t>
            </w:r>
          </w:p>
        </w:tc>
      </w:tr>
      <w:tr w:rsidR="007E6176" w14:paraId="64D8FFE6" w14:textId="77777777" w:rsidTr="009E6637">
        <w:tc>
          <w:tcPr>
            <w:tcW w:w="4914" w:type="dxa"/>
            <w:vMerge/>
            <w:vAlign w:val="center"/>
          </w:tcPr>
          <w:p w14:paraId="0C7211E0" w14:textId="77777777" w:rsidR="007E6176" w:rsidRPr="00E620CC" w:rsidRDefault="007E6176" w:rsidP="007E6176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</w:tcPr>
          <w:p w14:paraId="0F2473BA" w14:textId="228F02D0" w:rsidR="007E6176" w:rsidRDefault="007E6176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udents n=57</w:t>
            </w:r>
          </w:p>
        </w:tc>
        <w:tc>
          <w:tcPr>
            <w:tcW w:w="1871" w:type="dxa"/>
            <w:vAlign w:val="center"/>
          </w:tcPr>
          <w:p w14:paraId="047866A3" w14:textId="1C5AECE7" w:rsidR="007E6176" w:rsidRDefault="00A87ACD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</w:t>
            </w:r>
            <w:r w:rsidR="00E9614B">
              <w:rPr>
                <w:rFonts w:ascii="Arial" w:hAnsi="Arial" w:cs="Arial"/>
              </w:rPr>
              <w:t xml:space="preserve"> (96.5)</w:t>
            </w:r>
          </w:p>
        </w:tc>
        <w:tc>
          <w:tcPr>
            <w:tcW w:w="1963" w:type="dxa"/>
            <w:shd w:val="clear" w:color="auto" w:fill="auto"/>
            <w:vAlign w:val="center"/>
          </w:tcPr>
          <w:p w14:paraId="1A063A4F" w14:textId="79151354" w:rsidR="007E6176" w:rsidRPr="00E620CC" w:rsidRDefault="00A40D5C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E9614B">
              <w:rPr>
                <w:rFonts w:ascii="Arial" w:hAnsi="Arial" w:cs="Arial"/>
              </w:rPr>
              <w:t xml:space="preserve"> (</w:t>
            </w:r>
            <w:r w:rsidR="004E7416">
              <w:rPr>
                <w:rFonts w:ascii="Arial" w:hAnsi="Arial" w:cs="Arial"/>
              </w:rPr>
              <w:t>3.5)</w:t>
            </w:r>
          </w:p>
        </w:tc>
        <w:tc>
          <w:tcPr>
            <w:tcW w:w="1074" w:type="dxa"/>
            <w:vMerge/>
            <w:vAlign w:val="center"/>
          </w:tcPr>
          <w:p w14:paraId="7BF799EC" w14:textId="77777777" w:rsidR="007E6176" w:rsidRPr="00E620CC" w:rsidRDefault="007E6176" w:rsidP="001D3134">
            <w:pPr>
              <w:rPr>
                <w:rFonts w:ascii="Arial" w:hAnsi="Arial" w:cs="Arial"/>
              </w:rPr>
            </w:pPr>
          </w:p>
        </w:tc>
      </w:tr>
      <w:tr w:rsidR="007E6176" w14:paraId="1EEA43A1" w14:textId="54137E7D" w:rsidTr="009E6637">
        <w:tc>
          <w:tcPr>
            <w:tcW w:w="4914" w:type="dxa"/>
            <w:vMerge w:val="restart"/>
            <w:vAlign w:val="center"/>
          </w:tcPr>
          <w:p w14:paraId="43A17EBB" w14:textId="5427AD8E" w:rsidR="007E6176" w:rsidRPr="00E620CC" w:rsidRDefault="007E6176" w:rsidP="007E6176">
            <w:pPr>
              <w:rPr>
                <w:rFonts w:ascii="Arial" w:hAnsi="Arial" w:cs="Arial"/>
              </w:rPr>
            </w:pPr>
            <w:r w:rsidRPr="00E620CC">
              <w:rPr>
                <w:rFonts w:ascii="Arial" w:hAnsi="Arial" w:cs="Arial"/>
              </w:rPr>
              <w:t>AI can be safely used in the handling of confidential data. (%)</w:t>
            </w:r>
          </w:p>
        </w:tc>
        <w:tc>
          <w:tcPr>
            <w:tcW w:w="1158" w:type="dxa"/>
          </w:tcPr>
          <w:p w14:paraId="2A7043A7" w14:textId="6C8F3435" w:rsidR="007E6176" w:rsidRDefault="007E6176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ians n=147</w:t>
            </w:r>
          </w:p>
        </w:tc>
        <w:tc>
          <w:tcPr>
            <w:tcW w:w="1871" w:type="dxa"/>
            <w:vAlign w:val="center"/>
          </w:tcPr>
          <w:p w14:paraId="61485F15" w14:textId="11AB9276" w:rsidR="007E6176" w:rsidRPr="00E620CC" w:rsidRDefault="00C7033E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1</w:t>
            </w:r>
            <w:r w:rsidR="004E7416">
              <w:rPr>
                <w:rFonts w:ascii="Arial" w:hAnsi="Arial" w:cs="Arial"/>
              </w:rPr>
              <w:t xml:space="preserve"> (68.7)</w:t>
            </w:r>
          </w:p>
        </w:tc>
        <w:tc>
          <w:tcPr>
            <w:tcW w:w="1963" w:type="dxa"/>
            <w:shd w:val="clear" w:color="auto" w:fill="auto"/>
            <w:vAlign w:val="center"/>
          </w:tcPr>
          <w:p w14:paraId="30748637" w14:textId="33818D1D" w:rsidR="007E6176" w:rsidRPr="00E620CC" w:rsidRDefault="00D41C85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</w:t>
            </w:r>
            <w:r w:rsidR="004E7416">
              <w:rPr>
                <w:rFonts w:ascii="Arial" w:hAnsi="Arial" w:cs="Arial"/>
              </w:rPr>
              <w:t xml:space="preserve"> (31</w:t>
            </w:r>
            <w:r w:rsidR="000C68E0">
              <w:rPr>
                <w:rFonts w:ascii="Arial" w:hAnsi="Arial" w:cs="Arial"/>
              </w:rPr>
              <w:t>.3)</w:t>
            </w:r>
          </w:p>
        </w:tc>
        <w:tc>
          <w:tcPr>
            <w:tcW w:w="1074" w:type="dxa"/>
            <w:vMerge w:val="restart"/>
            <w:shd w:val="clear" w:color="auto" w:fill="auto"/>
            <w:vAlign w:val="center"/>
          </w:tcPr>
          <w:p w14:paraId="0AE86392" w14:textId="6F2DDE44" w:rsidR="007E6176" w:rsidRDefault="009168E5" w:rsidP="001D31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</w:t>
            </w:r>
          </w:p>
        </w:tc>
      </w:tr>
      <w:tr w:rsidR="007E6176" w14:paraId="743E9C47" w14:textId="77777777" w:rsidTr="009E6637">
        <w:tc>
          <w:tcPr>
            <w:tcW w:w="4914" w:type="dxa"/>
            <w:vMerge/>
            <w:vAlign w:val="center"/>
          </w:tcPr>
          <w:p w14:paraId="74B453CF" w14:textId="77777777" w:rsidR="007E6176" w:rsidRPr="00E620CC" w:rsidRDefault="007E6176" w:rsidP="007E6176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</w:tcPr>
          <w:p w14:paraId="45002DD3" w14:textId="599E5873" w:rsidR="007E6176" w:rsidRDefault="007E6176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udents n=57</w:t>
            </w:r>
          </w:p>
        </w:tc>
        <w:tc>
          <w:tcPr>
            <w:tcW w:w="1871" w:type="dxa"/>
            <w:vAlign w:val="center"/>
          </w:tcPr>
          <w:p w14:paraId="32EADAC9" w14:textId="4419B123" w:rsidR="007E6176" w:rsidRDefault="001E31B9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  <w:r w:rsidR="000C68E0">
              <w:rPr>
                <w:rFonts w:ascii="Arial" w:hAnsi="Arial" w:cs="Arial"/>
              </w:rPr>
              <w:t xml:space="preserve"> (50.9)</w:t>
            </w:r>
          </w:p>
        </w:tc>
        <w:tc>
          <w:tcPr>
            <w:tcW w:w="1963" w:type="dxa"/>
            <w:shd w:val="clear" w:color="auto" w:fill="auto"/>
            <w:vAlign w:val="center"/>
          </w:tcPr>
          <w:p w14:paraId="76D81068" w14:textId="45E19885" w:rsidR="007E6176" w:rsidRDefault="0006413F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  <w:r w:rsidR="000C68E0">
              <w:rPr>
                <w:rFonts w:ascii="Arial" w:hAnsi="Arial" w:cs="Arial"/>
              </w:rPr>
              <w:t xml:space="preserve"> (49.1)</w:t>
            </w:r>
          </w:p>
        </w:tc>
        <w:tc>
          <w:tcPr>
            <w:tcW w:w="1074" w:type="dxa"/>
            <w:vMerge/>
          </w:tcPr>
          <w:p w14:paraId="59FA593F" w14:textId="77777777" w:rsidR="007E6176" w:rsidRDefault="007E6176" w:rsidP="001D3134">
            <w:pPr>
              <w:rPr>
                <w:rFonts w:ascii="Arial" w:hAnsi="Arial" w:cs="Arial"/>
              </w:rPr>
            </w:pPr>
          </w:p>
        </w:tc>
      </w:tr>
      <w:tr w:rsidR="007E6176" w14:paraId="275E0DC7" w14:textId="37D7CA5C" w:rsidTr="009E6637">
        <w:tc>
          <w:tcPr>
            <w:tcW w:w="10980" w:type="dxa"/>
            <w:gridSpan w:val="5"/>
            <w:shd w:val="clear" w:color="auto" w:fill="auto"/>
          </w:tcPr>
          <w:p w14:paraId="6C7AEFE7" w14:textId="5843C50C" w:rsidR="007E6176" w:rsidRPr="00E020CB" w:rsidRDefault="007E6176" w:rsidP="001D3134">
            <w:pPr>
              <w:rPr>
                <w:rFonts w:ascii="Arial" w:hAnsi="Arial" w:cs="Arial"/>
                <w:b/>
                <w:bCs/>
              </w:rPr>
            </w:pPr>
            <w:r w:rsidRPr="00E020CB">
              <w:rPr>
                <w:rFonts w:ascii="Arial" w:hAnsi="Arial" w:cs="Arial"/>
                <w:b/>
                <w:bCs/>
              </w:rPr>
              <w:t>Clinical Genetics Clinic Workload</w:t>
            </w:r>
          </w:p>
        </w:tc>
      </w:tr>
      <w:tr w:rsidR="007E6176" w14:paraId="4093272E" w14:textId="5EF743FD" w:rsidTr="009E6637">
        <w:tc>
          <w:tcPr>
            <w:tcW w:w="4914" w:type="dxa"/>
            <w:vMerge w:val="restart"/>
            <w:vAlign w:val="center"/>
          </w:tcPr>
          <w:p w14:paraId="1D0769AD" w14:textId="7F9A0E68" w:rsidR="007E6176" w:rsidRPr="00E020CB" w:rsidRDefault="007E6176" w:rsidP="007E6176">
            <w:pPr>
              <w:rPr>
                <w:rFonts w:ascii="Arial" w:hAnsi="Arial" w:cs="Arial"/>
                <w:b/>
                <w:bCs/>
              </w:rPr>
            </w:pPr>
            <w:r w:rsidRPr="00AB1917">
              <w:rPr>
                <w:rFonts w:ascii="Arial" w:hAnsi="Arial" w:cs="Arial"/>
              </w:rPr>
              <w:t>Clinical genetics professionals are over-burdened. (%)</w:t>
            </w:r>
          </w:p>
        </w:tc>
        <w:tc>
          <w:tcPr>
            <w:tcW w:w="1158" w:type="dxa"/>
          </w:tcPr>
          <w:p w14:paraId="349A31AF" w14:textId="3E41703F" w:rsidR="007E6176" w:rsidRPr="00AB1917" w:rsidRDefault="007E6176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ians n=147</w:t>
            </w:r>
          </w:p>
        </w:tc>
        <w:tc>
          <w:tcPr>
            <w:tcW w:w="1871" w:type="dxa"/>
            <w:vAlign w:val="center"/>
          </w:tcPr>
          <w:p w14:paraId="5203671C" w14:textId="4879B875" w:rsidR="007E6176" w:rsidRPr="00E620CC" w:rsidRDefault="002E056F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8</w:t>
            </w:r>
            <w:r w:rsidR="000C68E0">
              <w:rPr>
                <w:rFonts w:ascii="Arial" w:hAnsi="Arial" w:cs="Arial"/>
              </w:rPr>
              <w:t xml:space="preserve"> (</w:t>
            </w:r>
            <w:r w:rsidR="007737AB">
              <w:rPr>
                <w:rFonts w:ascii="Arial" w:hAnsi="Arial" w:cs="Arial"/>
              </w:rPr>
              <w:t>93.9)</w:t>
            </w:r>
          </w:p>
        </w:tc>
        <w:tc>
          <w:tcPr>
            <w:tcW w:w="1963" w:type="dxa"/>
            <w:shd w:val="clear" w:color="auto" w:fill="auto"/>
            <w:vAlign w:val="center"/>
          </w:tcPr>
          <w:p w14:paraId="67979115" w14:textId="3EF7961F" w:rsidR="007E6176" w:rsidRPr="00E620CC" w:rsidRDefault="002E056F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7737AB">
              <w:rPr>
                <w:rFonts w:ascii="Arial" w:hAnsi="Arial" w:cs="Arial"/>
              </w:rPr>
              <w:t xml:space="preserve"> (6.1)</w:t>
            </w:r>
          </w:p>
        </w:tc>
        <w:tc>
          <w:tcPr>
            <w:tcW w:w="1074" w:type="dxa"/>
            <w:vMerge w:val="restart"/>
            <w:shd w:val="clear" w:color="auto" w:fill="auto"/>
            <w:vAlign w:val="center"/>
          </w:tcPr>
          <w:p w14:paraId="4EF83520" w14:textId="489CDFE1" w:rsidR="007E6176" w:rsidRPr="00AB1917" w:rsidRDefault="00A250D9" w:rsidP="001D31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</w:t>
            </w:r>
          </w:p>
        </w:tc>
      </w:tr>
      <w:tr w:rsidR="007E6176" w14:paraId="0A839B0C" w14:textId="77777777" w:rsidTr="009E6637">
        <w:tc>
          <w:tcPr>
            <w:tcW w:w="4914" w:type="dxa"/>
            <w:vMerge/>
            <w:vAlign w:val="center"/>
          </w:tcPr>
          <w:p w14:paraId="7D9F3A4D" w14:textId="77777777" w:rsidR="007E6176" w:rsidRPr="00AB1917" w:rsidRDefault="007E6176" w:rsidP="007E6176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</w:tcPr>
          <w:p w14:paraId="608C9B33" w14:textId="01277C9A" w:rsidR="007E6176" w:rsidRPr="00AB1917" w:rsidRDefault="007E6176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udents n=57</w:t>
            </w:r>
          </w:p>
        </w:tc>
        <w:tc>
          <w:tcPr>
            <w:tcW w:w="1871" w:type="dxa"/>
            <w:vAlign w:val="center"/>
          </w:tcPr>
          <w:p w14:paraId="0D2ADDDB" w14:textId="05ACF80B" w:rsidR="007E6176" w:rsidRPr="00AB1917" w:rsidRDefault="00F742CE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</w:t>
            </w:r>
            <w:r w:rsidR="0087382B">
              <w:rPr>
                <w:rFonts w:ascii="Arial" w:hAnsi="Arial" w:cs="Arial"/>
              </w:rPr>
              <w:t xml:space="preserve"> (</w:t>
            </w:r>
            <w:r w:rsidR="00EA564B">
              <w:rPr>
                <w:rFonts w:ascii="Arial" w:hAnsi="Arial" w:cs="Arial"/>
              </w:rPr>
              <w:t>96.5)</w:t>
            </w:r>
          </w:p>
        </w:tc>
        <w:tc>
          <w:tcPr>
            <w:tcW w:w="1963" w:type="dxa"/>
            <w:shd w:val="clear" w:color="auto" w:fill="auto"/>
            <w:vAlign w:val="center"/>
          </w:tcPr>
          <w:p w14:paraId="408DC45E" w14:textId="028D17EE" w:rsidR="007E6176" w:rsidRPr="00AB1917" w:rsidRDefault="00F742CE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EA564B">
              <w:rPr>
                <w:rFonts w:ascii="Arial" w:hAnsi="Arial" w:cs="Arial"/>
              </w:rPr>
              <w:t xml:space="preserve"> (</w:t>
            </w:r>
            <w:r w:rsidR="00D4695E">
              <w:rPr>
                <w:rFonts w:ascii="Arial" w:hAnsi="Arial" w:cs="Arial"/>
              </w:rPr>
              <w:t>3.5)</w:t>
            </w:r>
          </w:p>
        </w:tc>
        <w:tc>
          <w:tcPr>
            <w:tcW w:w="1074" w:type="dxa"/>
            <w:vMerge/>
            <w:vAlign w:val="center"/>
          </w:tcPr>
          <w:p w14:paraId="19B331A1" w14:textId="77777777" w:rsidR="007E6176" w:rsidRPr="00AB1917" w:rsidRDefault="007E6176" w:rsidP="001D3134">
            <w:pPr>
              <w:rPr>
                <w:rFonts w:ascii="Arial" w:hAnsi="Arial" w:cs="Arial"/>
              </w:rPr>
            </w:pPr>
          </w:p>
        </w:tc>
      </w:tr>
      <w:tr w:rsidR="007E6176" w14:paraId="69DC9DE7" w14:textId="4B1A08B9" w:rsidTr="009E6637">
        <w:tc>
          <w:tcPr>
            <w:tcW w:w="4914" w:type="dxa"/>
            <w:vMerge w:val="restart"/>
            <w:vAlign w:val="center"/>
          </w:tcPr>
          <w:p w14:paraId="40285FDC" w14:textId="0723B316" w:rsidR="007E6176" w:rsidRPr="00AB1917" w:rsidRDefault="007E6176" w:rsidP="007E6176">
            <w:pPr>
              <w:rPr>
                <w:rFonts w:ascii="Arial" w:hAnsi="Arial" w:cs="Arial"/>
              </w:rPr>
            </w:pPr>
            <w:r w:rsidRPr="00AB1917">
              <w:rPr>
                <w:rFonts w:ascii="Arial" w:hAnsi="Arial" w:cs="Arial"/>
              </w:rPr>
              <w:t>I am willing to delegate work to other people. (%) </w:t>
            </w:r>
          </w:p>
        </w:tc>
        <w:tc>
          <w:tcPr>
            <w:tcW w:w="1158" w:type="dxa"/>
          </w:tcPr>
          <w:p w14:paraId="4EFDCBAE" w14:textId="6BDA8BC2" w:rsidR="007E6176" w:rsidRPr="00AB1917" w:rsidRDefault="007E6176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ians n=147</w:t>
            </w:r>
          </w:p>
        </w:tc>
        <w:tc>
          <w:tcPr>
            <w:tcW w:w="1871" w:type="dxa"/>
            <w:vAlign w:val="center"/>
          </w:tcPr>
          <w:p w14:paraId="57D2A131" w14:textId="71BD5DA3" w:rsidR="007E6176" w:rsidRPr="00AB1917" w:rsidRDefault="00055A03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916982">
              <w:rPr>
                <w:rFonts w:ascii="Arial" w:hAnsi="Arial" w:cs="Arial"/>
              </w:rPr>
              <w:t>38</w:t>
            </w:r>
            <w:r w:rsidR="00D4695E">
              <w:rPr>
                <w:rFonts w:ascii="Arial" w:hAnsi="Arial" w:cs="Arial"/>
              </w:rPr>
              <w:t xml:space="preserve"> (93.9)</w:t>
            </w:r>
          </w:p>
        </w:tc>
        <w:tc>
          <w:tcPr>
            <w:tcW w:w="1963" w:type="dxa"/>
            <w:shd w:val="clear" w:color="auto" w:fill="auto"/>
            <w:vAlign w:val="center"/>
          </w:tcPr>
          <w:p w14:paraId="467EABB8" w14:textId="08F15C76" w:rsidR="007E6176" w:rsidRPr="00AB1917" w:rsidRDefault="00916982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1431EA">
              <w:rPr>
                <w:rFonts w:ascii="Arial" w:hAnsi="Arial" w:cs="Arial"/>
              </w:rPr>
              <w:t xml:space="preserve"> (6.1)</w:t>
            </w:r>
          </w:p>
        </w:tc>
        <w:tc>
          <w:tcPr>
            <w:tcW w:w="1074" w:type="dxa"/>
            <w:vMerge w:val="restart"/>
            <w:shd w:val="clear" w:color="auto" w:fill="auto"/>
            <w:vAlign w:val="center"/>
          </w:tcPr>
          <w:p w14:paraId="40CD8756" w14:textId="3BC7DEDC" w:rsidR="007E6176" w:rsidRPr="00AB1917" w:rsidRDefault="00A250D9" w:rsidP="001D31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</w:t>
            </w:r>
          </w:p>
        </w:tc>
      </w:tr>
      <w:tr w:rsidR="007E6176" w14:paraId="6D7BEF95" w14:textId="77777777" w:rsidTr="009E6637">
        <w:tc>
          <w:tcPr>
            <w:tcW w:w="4914" w:type="dxa"/>
            <w:vMerge/>
            <w:vAlign w:val="center"/>
          </w:tcPr>
          <w:p w14:paraId="24FAC492" w14:textId="77777777" w:rsidR="007E6176" w:rsidRPr="00AB1917" w:rsidRDefault="007E6176" w:rsidP="007E6176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</w:tcPr>
          <w:p w14:paraId="4353EC7B" w14:textId="7D558C9B" w:rsidR="007E6176" w:rsidRPr="00AB1917" w:rsidRDefault="007E6176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udents n=55</w:t>
            </w:r>
          </w:p>
        </w:tc>
        <w:tc>
          <w:tcPr>
            <w:tcW w:w="1871" w:type="dxa"/>
            <w:vAlign w:val="center"/>
          </w:tcPr>
          <w:p w14:paraId="05A4038D" w14:textId="78C728B3" w:rsidR="007E6176" w:rsidRPr="00AB1917" w:rsidRDefault="00563265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</w:t>
            </w:r>
            <w:r w:rsidR="00DC2454">
              <w:rPr>
                <w:rFonts w:ascii="Arial" w:hAnsi="Arial" w:cs="Arial"/>
              </w:rPr>
              <w:t xml:space="preserve"> (92.7)</w:t>
            </w:r>
          </w:p>
        </w:tc>
        <w:tc>
          <w:tcPr>
            <w:tcW w:w="1963" w:type="dxa"/>
            <w:shd w:val="clear" w:color="auto" w:fill="auto"/>
            <w:vAlign w:val="center"/>
          </w:tcPr>
          <w:p w14:paraId="0028FC09" w14:textId="74199C28" w:rsidR="007E6176" w:rsidRPr="00AB1917" w:rsidRDefault="00563265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DC2454">
              <w:rPr>
                <w:rFonts w:ascii="Arial" w:hAnsi="Arial" w:cs="Arial"/>
              </w:rPr>
              <w:t xml:space="preserve"> (7.3)</w:t>
            </w:r>
          </w:p>
        </w:tc>
        <w:tc>
          <w:tcPr>
            <w:tcW w:w="1074" w:type="dxa"/>
            <w:vMerge/>
            <w:vAlign w:val="center"/>
          </w:tcPr>
          <w:p w14:paraId="3F59A782" w14:textId="77777777" w:rsidR="007E6176" w:rsidRPr="00AB1917" w:rsidRDefault="007E6176" w:rsidP="001D3134">
            <w:pPr>
              <w:rPr>
                <w:rFonts w:ascii="Arial" w:hAnsi="Arial" w:cs="Arial"/>
              </w:rPr>
            </w:pPr>
          </w:p>
        </w:tc>
      </w:tr>
      <w:tr w:rsidR="007E6176" w14:paraId="790D781C" w14:textId="3A196417" w:rsidTr="009E6637">
        <w:tc>
          <w:tcPr>
            <w:tcW w:w="4914" w:type="dxa"/>
            <w:vMerge w:val="restart"/>
            <w:vAlign w:val="center"/>
          </w:tcPr>
          <w:p w14:paraId="2C5A1F2D" w14:textId="37832499" w:rsidR="007E6176" w:rsidRPr="00AB1917" w:rsidRDefault="007E6176" w:rsidP="007E6176">
            <w:pPr>
              <w:rPr>
                <w:rFonts w:ascii="Arial" w:hAnsi="Arial" w:cs="Arial"/>
              </w:rPr>
            </w:pPr>
            <w:r w:rsidRPr="00AB1917">
              <w:rPr>
                <w:rFonts w:ascii="Arial" w:hAnsi="Arial" w:cs="Arial"/>
              </w:rPr>
              <w:t>I am willing to delegate work to AI. (%) </w:t>
            </w:r>
          </w:p>
        </w:tc>
        <w:tc>
          <w:tcPr>
            <w:tcW w:w="1158" w:type="dxa"/>
          </w:tcPr>
          <w:p w14:paraId="4DCD8842" w14:textId="48186579" w:rsidR="007E6176" w:rsidRPr="00AB1917" w:rsidRDefault="007E6176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ians n=146</w:t>
            </w:r>
          </w:p>
        </w:tc>
        <w:tc>
          <w:tcPr>
            <w:tcW w:w="1871" w:type="dxa"/>
            <w:vAlign w:val="center"/>
          </w:tcPr>
          <w:p w14:paraId="54DAE3F5" w14:textId="4D1193CD" w:rsidR="007E6176" w:rsidRPr="00AB1917" w:rsidRDefault="004014CC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1</w:t>
            </w:r>
            <w:r w:rsidR="00DC2454">
              <w:rPr>
                <w:rFonts w:ascii="Arial" w:hAnsi="Arial" w:cs="Arial"/>
              </w:rPr>
              <w:t xml:space="preserve"> (</w:t>
            </w:r>
            <w:r w:rsidR="00A33A76">
              <w:rPr>
                <w:rFonts w:ascii="Arial" w:hAnsi="Arial" w:cs="Arial"/>
              </w:rPr>
              <w:t>76)</w:t>
            </w:r>
          </w:p>
        </w:tc>
        <w:tc>
          <w:tcPr>
            <w:tcW w:w="1963" w:type="dxa"/>
            <w:shd w:val="clear" w:color="auto" w:fill="auto"/>
            <w:vAlign w:val="center"/>
          </w:tcPr>
          <w:p w14:paraId="6C6800A6" w14:textId="528CFDEF" w:rsidR="007E6176" w:rsidRPr="00AB1917" w:rsidRDefault="00626171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  <w:r w:rsidR="00A33A76">
              <w:rPr>
                <w:rFonts w:ascii="Arial" w:hAnsi="Arial" w:cs="Arial"/>
              </w:rPr>
              <w:t xml:space="preserve"> (24)</w:t>
            </w:r>
          </w:p>
        </w:tc>
        <w:tc>
          <w:tcPr>
            <w:tcW w:w="1074" w:type="dxa"/>
            <w:vMerge w:val="restart"/>
            <w:shd w:val="clear" w:color="auto" w:fill="auto"/>
            <w:vAlign w:val="center"/>
          </w:tcPr>
          <w:p w14:paraId="7B219002" w14:textId="09F98C69" w:rsidR="007E6176" w:rsidRPr="00AB1917" w:rsidRDefault="00A250D9" w:rsidP="001D31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x10</w:t>
            </w:r>
            <w:r w:rsidRPr="00237BE9">
              <w:rPr>
                <w:rFonts w:ascii="Arial" w:hAnsi="Arial" w:cs="Arial"/>
                <w:vertAlign w:val="superscript"/>
              </w:rPr>
              <w:t>-3</w:t>
            </w:r>
          </w:p>
        </w:tc>
      </w:tr>
      <w:tr w:rsidR="007E6176" w14:paraId="14CAB25B" w14:textId="77777777" w:rsidTr="009E6637">
        <w:tc>
          <w:tcPr>
            <w:tcW w:w="4914" w:type="dxa"/>
            <w:vMerge/>
            <w:vAlign w:val="center"/>
          </w:tcPr>
          <w:p w14:paraId="227D687C" w14:textId="77777777" w:rsidR="007E6176" w:rsidRPr="00AB1917" w:rsidRDefault="007E6176" w:rsidP="007E6176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</w:tcPr>
          <w:p w14:paraId="401E16AB" w14:textId="3C5E816A" w:rsidR="007E6176" w:rsidRPr="00AB1917" w:rsidRDefault="007E6176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udents n=55</w:t>
            </w:r>
          </w:p>
        </w:tc>
        <w:tc>
          <w:tcPr>
            <w:tcW w:w="1871" w:type="dxa"/>
            <w:vAlign w:val="center"/>
          </w:tcPr>
          <w:p w14:paraId="5D586BBF" w14:textId="07F4898D" w:rsidR="007E6176" w:rsidRPr="00AB1917" w:rsidRDefault="00182D47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</w:t>
            </w:r>
            <w:r w:rsidR="00A33A76">
              <w:rPr>
                <w:rFonts w:ascii="Arial" w:hAnsi="Arial" w:cs="Arial"/>
              </w:rPr>
              <w:t xml:space="preserve"> (92.7)</w:t>
            </w:r>
          </w:p>
        </w:tc>
        <w:tc>
          <w:tcPr>
            <w:tcW w:w="1963" w:type="dxa"/>
            <w:shd w:val="clear" w:color="auto" w:fill="auto"/>
            <w:vAlign w:val="center"/>
          </w:tcPr>
          <w:p w14:paraId="242A5F1F" w14:textId="160B72B1" w:rsidR="007E6176" w:rsidRPr="00AB1917" w:rsidRDefault="00182D47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A33A76">
              <w:rPr>
                <w:rFonts w:ascii="Arial" w:hAnsi="Arial" w:cs="Arial"/>
              </w:rPr>
              <w:t xml:space="preserve"> (</w:t>
            </w:r>
            <w:r w:rsidR="00465A83">
              <w:rPr>
                <w:rFonts w:ascii="Arial" w:hAnsi="Arial" w:cs="Arial"/>
              </w:rPr>
              <w:t>7.3)</w:t>
            </w:r>
          </w:p>
        </w:tc>
        <w:tc>
          <w:tcPr>
            <w:tcW w:w="1074" w:type="dxa"/>
            <w:vMerge/>
            <w:vAlign w:val="center"/>
          </w:tcPr>
          <w:p w14:paraId="088FEED9" w14:textId="77777777" w:rsidR="007E6176" w:rsidRPr="00AB1917" w:rsidRDefault="007E6176" w:rsidP="001D3134">
            <w:pPr>
              <w:rPr>
                <w:rFonts w:ascii="Arial" w:hAnsi="Arial" w:cs="Arial"/>
              </w:rPr>
            </w:pPr>
          </w:p>
        </w:tc>
      </w:tr>
      <w:tr w:rsidR="007E6176" w14:paraId="64CF6483" w14:textId="1BD48086" w:rsidTr="009E6637">
        <w:tc>
          <w:tcPr>
            <w:tcW w:w="4914" w:type="dxa"/>
            <w:vMerge w:val="restart"/>
            <w:vAlign w:val="center"/>
          </w:tcPr>
          <w:p w14:paraId="5A8E7914" w14:textId="3D1FC70B" w:rsidR="007E6176" w:rsidRPr="00AB1917" w:rsidRDefault="007E6176" w:rsidP="007E6176">
            <w:pPr>
              <w:rPr>
                <w:rFonts w:ascii="Arial" w:hAnsi="Arial" w:cs="Arial"/>
              </w:rPr>
            </w:pPr>
            <w:r w:rsidRPr="00AB1917">
              <w:rPr>
                <w:rFonts w:ascii="Arial" w:hAnsi="Arial" w:cs="Arial"/>
              </w:rPr>
              <w:lastRenderedPageBreak/>
              <w:t>AI is an appropriate solution to relieving workload.</w:t>
            </w:r>
            <w:r>
              <w:rPr>
                <w:rFonts w:ascii="Arial" w:hAnsi="Arial" w:cs="Arial"/>
              </w:rPr>
              <w:t xml:space="preserve"> </w:t>
            </w:r>
            <w:r w:rsidRPr="00AB1917">
              <w:rPr>
                <w:rFonts w:ascii="Arial" w:hAnsi="Arial" w:cs="Arial"/>
              </w:rPr>
              <w:t>(%)</w:t>
            </w:r>
          </w:p>
        </w:tc>
        <w:tc>
          <w:tcPr>
            <w:tcW w:w="1158" w:type="dxa"/>
          </w:tcPr>
          <w:p w14:paraId="597C4C13" w14:textId="7F1D68E4" w:rsidR="007E6176" w:rsidRPr="00AB1917" w:rsidRDefault="007E6176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ians n=146</w:t>
            </w:r>
          </w:p>
        </w:tc>
        <w:tc>
          <w:tcPr>
            <w:tcW w:w="1871" w:type="dxa"/>
            <w:vAlign w:val="center"/>
          </w:tcPr>
          <w:p w14:paraId="5CFDD3AA" w14:textId="5A3266EB" w:rsidR="007E6176" w:rsidRPr="00AB1917" w:rsidRDefault="00182D47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8</w:t>
            </w:r>
            <w:r w:rsidR="00465A83">
              <w:rPr>
                <w:rFonts w:ascii="Arial" w:hAnsi="Arial" w:cs="Arial"/>
              </w:rPr>
              <w:t xml:space="preserve"> (74)</w:t>
            </w:r>
          </w:p>
        </w:tc>
        <w:tc>
          <w:tcPr>
            <w:tcW w:w="1963" w:type="dxa"/>
            <w:shd w:val="clear" w:color="auto" w:fill="auto"/>
            <w:vAlign w:val="center"/>
          </w:tcPr>
          <w:p w14:paraId="10AE102E" w14:textId="01D51210" w:rsidR="007E6176" w:rsidRPr="00AB1917" w:rsidRDefault="004708AE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</w:t>
            </w:r>
            <w:r w:rsidR="00465A83">
              <w:rPr>
                <w:rFonts w:ascii="Arial" w:hAnsi="Arial" w:cs="Arial"/>
              </w:rPr>
              <w:t xml:space="preserve"> (</w:t>
            </w:r>
            <w:r w:rsidR="00985EFA">
              <w:rPr>
                <w:rFonts w:ascii="Arial" w:hAnsi="Arial" w:cs="Arial"/>
              </w:rPr>
              <w:t>26)</w:t>
            </w:r>
          </w:p>
        </w:tc>
        <w:tc>
          <w:tcPr>
            <w:tcW w:w="1074" w:type="dxa"/>
            <w:vMerge w:val="restart"/>
            <w:shd w:val="clear" w:color="auto" w:fill="auto"/>
            <w:vAlign w:val="center"/>
          </w:tcPr>
          <w:p w14:paraId="42535199" w14:textId="419E5257" w:rsidR="007E6176" w:rsidRPr="00AB1917" w:rsidRDefault="00A250D9" w:rsidP="001D31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5</w:t>
            </w:r>
          </w:p>
        </w:tc>
      </w:tr>
      <w:tr w:rsidR="007E6176" w14:paraId="247B98E7" w14:textId="77777777" w:rsidTr="009E6637">
        <w:tc>
          <w:tcPr>
            <w:tcW w:w="4914" w:type="dxa"/>
            <w:vMerge/>
            <w:vAlign w:val="center"/>
          </w:tcPr>
          <w:p w14:paraId="5AA9C64D" w14:textId="77777777" w:rsidR="007E6176" w:rsidRPr="00AB1917" w:rsidRDefault="007E6176" w:rsidP="007E6176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</w:tcPr>
          <w:p w14:paraId="3E2954BC" w14:textId="128725A6" w:rsidR="007E6176" w:rsidRPr="00AB1917" w:rsidRDefault="007E6176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udents n=56</w:t>
            </w:r>
          </w:p>
        </w:tc>
        <w:tc>
          <w:tcPr>
            <w:tcW w:w="1871" w:type="dxa"/>
            <w:vAlign w:val="center"/>
          </w:tcPr>
          <w:p w14:paraId="52A48531" w14:textId="08705759" w:rsidR="007E6176" w:rsidRPr="00AB1917" w:rsidRDefault="004708AE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</w:t>
            </w:r>
            <w:r w:rsidR="00985EFA">
              <w:rPr>
                <w:rFonts w:ascii="Arial" w:hAnsi="Arial" w:cs="Arial"/>
              </w:rPr>
              <w:t xml:space="preserve"> (69.6)</w:t>
            </w:r>
          </w:p>
        </w:tc>
        <w:tc>
          <w:tcPr>
            <w:tcW w:w="1963" w:type="dxa"/>
            <w:shd w:val="clear" w:color="auto" w:fill="auto"/>
            <w:vAlign w:val="center"/>
          </w:tcPr>
          <w:p w14:paraId="0C967AED" w14:textId="68EAD96B" w:rsidR="007E6176" w:rsidRPr="00AB1917" w:rsidRDefault="004708AE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  <w:r w:rsidR="00985EFA">
              <w:rPr>
                <w:rFonts w:ascii="Arial" w:hAnsi="Arial" w:cs="Arial"/>
              </w:rPr>
              <w:t xml:space="preserve"> (</w:t>
            </w:r>
            <w:r w:rsidR="001779FF">
              <w:rPr>
                <w:rFonts w:ascii="Arial" w:hAnsi="Arial" w:cs="Arial"/>
              </w:rPr>
              <w:t>30.4)</w:t>
            </w:r>
          </w:p>
        </w:tc>
        <w:tc>
          <w:tcPr>
            <w:tcW w:w="1074" w:type="dxa"/>
            <w:vMerge/>
          </w:tcPr>
          <w:p w14:paraId="03F68C93" w14:textId="77777777" w:rsidR="007E6176" w:rsidRPr="00AB1917" w:rsidRDefault="007E6176" w:rsidP="001D3134">
            <w:pPr>
              <w:rPr>
                <w:rFonts w:ascii="Arial" w:hAnsi="Arial" w:cs="Arial"/>
              </w:rPr>
            </w:pPr>
          </w:p>
        </w:tc>
      </w:tr>
      <w:tr w:rsidR="007E6176" w14:paraId="7F080ABB" w14:textId="2AB45DEE" w:rsidTr="009E6637">
        <w:tc>
          <w:tcPr>
            <w:tcW w:w="10980" w:type="dxa"/>
            <w:gridSpan w:val="5"/>
          </w:tcPr>
          <w:p w14:paraId="64844FD8" w14:textId="3FA1131F" w:rsidR="007E6176" w:rsidRPr="00E020CB" w:rsidRDefault="007E6176" w:rsidP="001D3134">
            <w:pPr>
              <w:rPr>
                <w:rFonts w:ascii="Arial" w:hAnsi="Arial" w:cs="Arial"/>
                <w:b/>
                <w:bCs/>
              </w:rPr>
            </w:pPr>
            <w:r w:rsidRPr="00E020CB">
              <w:rPr>
                <w:rFonts w:ascii="Arial" w:hAnsi="Arial" w:cs="Arial"/>
                <w:b/>
                <w:bCs/>
              </w:rPr>
              <w:t>Attitudes Toward AI Tools</w:t>
            </w:r>
          </w:p>
        </w:tc>
      </w:tr>
      <w:tr w:rsidR="007E6176" w14:paraId="6943FC47" w14:textId="6BC08CFF" w:rsidTr="009E6637">
        <w:tc>
          <w:tcPr>
            <w:tcW w:w="4914" w:type="dxa"/>
            <w:vMerge w:val="restart"/>
            <w:vAlign w:val="center"/>
          </w:tcPr>
          <w:p w14:paraId="55C07DA8" w14:textId="32CB05E9" w:rsidR="007E6176" w:rsidRPr="00E020CB" w:rsidRDefault="007E6176" w:rsidP="007E6176">
            <w:pPr>
              <w:rPr>
                <w:rFonts w:ascii="Arial" w:hAnsi="Arial" w:cs="Arial"/>
                <w:b/>
                <w:bCs/>
              </w:rPr>
            </w:pPr>
            <w:r w:rsidRPr="00AB1917">
              <w:rPr>
                <w:rFonts w:ascii="Arial" w:hAnsi="Arial" w:cs="Arial"/>
              </w:rPr>
              <w:t>I have felt forced to utilize AI in my practice. (%) </w:t>
            </w:r>
          </w:p>
        </w:tc>
        <w:tc>
          <w:tcPr>
            <w:tcW w:w="1158" w:type="dxa"/>
            <w:shd w:val="clear" w:color="auto" w:fill="auto"/>
          </w:tcPr>
          <w:p w14:paraId="251068AC" w14:textId="71106F5C" w:rsidR="007E6176" w:rsidRPr="00AB1917" w:rsidRDefault="007E6176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ians n=150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534D0D27" w14:textId="7B40E302" w:rsidR="007E6176" w:rsidRPr="00AB1917" w:rsidRDefault="00D9784B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  <w:r w:rsidR="001779FF">
              <w:rPr>
                <w:rFonts w:ascii="Arial" w:hAnsi="Arial" w:cs="Arial"/>
              </w:rPr>
              <w:t xml:space="preserve"> (</w:t>
            </w:r>
            <w:r w:rsidR="006B7060">
              <w:rPr>
                <w:rFonts w:ascii="Arial" w:hAnsi="Arial" w:cs="Arial"/>
              </w:rPr>
              <w:t>7.3)</w:t>
            </w:r>
          </w:p>
        </w:tc>
        <w:tc>
          <w:tcPr>
            <w:tcW w:w="1963" w:type="dxa"/>
            <w:vAlign w:val="center"/>
          </w:tcPr>
          <w:p w14:paraId="4DFE76C5" w14:textId="1F7AD126" w:rsidR="007E6176" w:rsidRPr="00AB1917" w:rsidRDefault="00D9784B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3F7676">
              <w:rPr>
                <w:rFonts w:ascii="Arial" w:hAnsi="Arial" w:cs="Arial"/>
              </w:rPr>
              <w:t>39</w:t>
            </w:r>
            <w:r w:rsidR="006B7060">
              <w:rPr>
                <w:rFonts w:ascii="Arial" w:hAnsi="Arial" w:cs="Arial"/>
              </w:rPr>
              <w:t xml:space="preserve"> (92.7)</w:t>
            </w:r>
          </w:p>
        </w:tc>
        <w:tc>
          <w:tcPr>
            <w:tcW w:w="1074" w:type="dxa"/>
            <w:vMerge w:val="restart"/>
            <w:vAlign w:val="center"/>
          </w:tcPr>
          <w:p w14:paraId="54EE001B" w14:textId="483D3E41" w:rsidR="007E6176" w:rsidRPr="00AB1917" w:rsidRDefault="005E10E2" w:rsidP="001D31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</w:t>
            </w:r>
          </w:p>
        </w:tc>
      </w:tr>
      <w:tr w:rsidR="007E6176" w14:paraId="11EF784F" w14:textId="77777777" w:rsidTr="009E6637">
        <w:tc>
          <w:tcPr>
            <w:tcW w:w="4914" w:type="dxa"/>
            <w:vMerge/>
            <w:vAlign w:val="center"/>
          </w:tcPr>
          <w:p w14:paraId="5090D863" w14:textId="77777777" w:rsidR="007E6176" w:rsidRPr="00AB1917" w:rsidRDefault="007E6176" w:rsidP="007E6176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shd w:val="clear" w:color="auto" w:fill="auto"/>
          </w:tcPr>
          <w:p w14:paraId="5FCA39C9" w14:textId="60599D59" w:rsidR="007E6176" w:rsidRPr="00AB1917" w:rsidRDefault="007E6176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udents n=57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6C17BC78" w14:textId="36AE452F" w:rsidR="007E6176" w:rsidRPr="00AB1917" w:rsidRDefault="003F7676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6B7060">
              <w:rPr>
                <w:rFonts w:ascii="Arial" w:hAnsi="Arial" w:cs="Arial"/>
              </w:rPr>
              <w:t xml:space="preserve"> (7)</w:t>
            </w:r>
          </w:p>
        </w:tc>
        <w:tc>
          <w:tcPr>
            <w:tcW w:w="1963" w:type="dxa"/>
            <w:vAlign w:val="center"/>
          </w:tcPr>
          <w:p w14:paraId="65A62960" w14:textId="5A75F81D" w:rsidR="007E6176" w:rsidRPr="00AB1917" w:rsidRDefault="003F7676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</w:t>
            </w:r>
            <w:r w:rsidR="006B7060">
              <w:rPr>
                <w:rFonts w:ascii="Arial" w:hAnsi="Arial" w:cs="Arial"/>
              </w:rPr>
              <w:t xml:space="preserve"> (</w:t>
            </w:r>
            <w:r w:rsidR="005C7676">
              <w:rPr>
                <w:rFonts w:ascii="Arial" w:hAnsi="Arial" w:cs="Arial"/>
              </w:rPr>
              <w:t>93)</w:t>
            </w:r>
          </w:p>
        </w:tc>
        <w:tc>
          <w:tcPr>
            <w:tcW w:w="1074" w:type="dxa"/>
            <w:vMerge/>
            <w:vAlign w:val="center"/>
          </w:tcPr>
          <w:p w14:paraId="328E235D" w14:textId="77777777" w:rsidR="007E6176" w:rsidRPr="00AB1917" w:rsidRDefault="007E6176" w:rsidP="001D3134">
            <w:pPr>
              <w:rPr>
                <w:rFonts w:ascii="Arial" w:hAnsi="Arial" w:cs="Arial"/>
              </w:rPr>
            </w:pPr>
          </w:p>
        </w:tc>
      </w:tr>
      <w:tr w:rsidR="007E6176" w14:paraId="50362199" w14:textId="4E80A8FF" w:rsidTr="009E6637">
        <w:tc>
          <w:tcPr>
            <w:tcW w:w="4914" w:type="dxa"/>
            <w:vMerge w:val="restart"/>
            <w:vAlign w:val="center"/>
          </w:tcPr>
          <w:p w14:paraId="78290B01" w14:textId="49AAA6BA" w:rsidR="007E6176" w:rsidRPr="00AB1917" w:rsidRDefault="007E6176" w:rsidP="007E6176">
            <w:pPr>
              <w:rPr>
                <w:rFonts w:ascii="Arial" w:hAnsi="Arial" w:cs="Arial"/>
              </w:rPr>
            </w:pPr>
            <w:r w:rsidRPr="00AB1917">
              <w:rPr>
                <w:rFonts w:ascii="Arial" w:hAnsi="Arial" w:cs="Arial"/>
              </w:rPr>
              <w:t>Using AI as an aid is outside my scope of training/practice. (%)</w:t>
            </w:r>
          </w:p>
        </w:tc>
        <w:tc>
          <w:tcPr>
            <w:tcW w:w="1158" w:type="dxa"/>
            <w:shd w:val="clear" w:color="auto" w:fill="auto"/>
          </w:tcPr>
          <w:p w14:paraId="78D01AE0" w14:textId="4C920312" w:rsidR="007E6176" w:rsidRPr="00AB1917" w:rsidRDefault="007E6176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ians n=149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3B0BB2D6" w14:textId="1D441DBE" w:rsidR="007E6176" w:rsidRPr="00AB1917" w:rsidRDefault="003F7676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2762A9">
              <w:rPr>
                <w:rFonts w:ascii="Arial" w:hAnsi="Arial" w:cs="Arial"/>
              </w:rPr>
              <w:t>8</w:t>
            </w:r>
            <w:r w:rsidR="005C7676">
              <w:rPr>
                <w:rFonts w:ascii="Arial" w:hAnsi="Arial" w:cs="Arial"/>
              </w:rPr>
              <w:t xml:space="preserve"> (25.5)</w:t>
            </w:r>
          </w:p>
        </w:tc>
        <w:tc>
          <w:tcPr>
            <w:tcW w:w="1963" w:type="dxa"/>
            <w:vAlign w:val="center"/>
          </w:tcPr>
          <w:p w14:paraId="4AD89881" w14:textId="0943C65C" w:rsidR="007E6176" w:rsidRPr="00AB1917" w:rsidRDefault="003F7676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006AD2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1</w:t>
            </w:r>
            <w:r w:rsidR="005C7676">
              <w:rPr>
                <w:rFonts w:ascii="Arial" w:hAnsi="Arial" w:cs="Arial"/>
              </w:rPr>
              <w:t xml:space="preserve"> (</w:t>
            </w:r>
            <w:r w:rsidR="00006AD2">
              <w:rPr>
                <w:rFonts w:ascii="Arial" w:hAnsi="Arial" w:cs="Arial"/>
              </w:rPr>
              <w:t>74.5</w:t>
            </w:r>
            <w:r w:rsidR="00EB2E02">
              <w:rPr>
                <w:rFonts w:ascii="Arial" w:hAnsi="Arial" w:cs="Arial"/>
              </w:rPr>
              <w:t>)</w:t>
            </w:r>
          </w:p>
        </w:tc>
        <w:tc>
          <w:tcPr>
            <w:tcW w:w="1074" w:type="dxa"/>
            <w:vMerge w:val="restart"/>
            <w:vAlign w:val="center"/>
          </w:tcPr>
          <w:p w14:paraId="38E02F2E" w14:textId="4C6B9910" w:rsidR="007E6176" w:rsidRPr="00AB1917" w:rsidRDefault="006A6168" w:rsidP="001D31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  <w:r w:rsidR="0063330E">
              <w:rPr>
                <w:rFonts w:ascii="Arial" w:hAnsi="Arial" w:cs="Arial"/>
              </w:rPr>
              <w:t>6</w:t>
            </w:r>
          </w:p>
        </w:tc>
      </w:tr>
      <w:tr w:rsidR="007E6176" w14:paraId="454C7682" w14:textId="77777777" w:rsidTr="009E6637">
        <w:tc>
          <w:tcPr>
            <w:tcW w:w="4914" w:type="dxa"/>
            <w:vMerge/>
            <w:vAlign w:val="center"/>
          </w:tcPr>
          <w:p w14:paraId="79D946B9" w14:textId="77777777" w:rsidR="007E6176" w:rsidRPr="00AB1917" w:rsidRDefault="007E6176" w:rsidP="007E6176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shd w:val="clear" w:color="auto" w:fill="auto"/>
          </w:tcPr>
          <w:p w14:paraId="1F7B2012" w14:textId="7510EC7C" w:rsidR="007E6176" w:rsidRPr="00AB1917" w:rsidRDefault="007E6176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udents n=57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518A1C7E" w14:textId="53D006E4" w:rsidR="007E6176" w:rsidRPr="00AB1917" w:rsidRDefault="000C41CC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  <w:r w:rsidR="00B00E8E">
              <w:rPr>
                <w:rFonts w:ascii="Arial" w:hAnsi="Arial" w:cs="Arial"/>
              </w:rPr>
              <w:t xml:space="preserve"> (33.3)</w:t>
            </w:r>
          </w:p>
        </w:tc>
        <w:tc>
          <w:tcPr>
            <w:tcW w:w="1963" w:type="dxa"/>
            <w:vAlign w:val="center"/>
          </w:tcPr>
          <w:p w14:paraId="3A73F254" w14:textId="7F103E1C" w:rsidR="007E6176" w:rsidRPr="00AB1917" w:rsidRDefault="000C41CC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</w:t>
            </w:r>
            <w:r w:rsidR="00B00E8E">
              <w:rPr>
                <w:rFonts w:ascii="Arial" w:hAnsi="Arial" w:cs="Arial"/>
              </w:rPr>
              <w:t xml:space="preserve"> (</w:t>
            </w:r>
            <w:r w:rsidR="00454B59">
              <w:rPr>
                <w:rFonts w:ascii="Arial" w:hAnsi="Arial" w:cs="Arial"/>
              </w:rPr>
              <w:t>66.7)</w:t>
            </w:r>
          </w:p>
        </w:tc>
        <w:tc>
          <w:tcPr>
            <w:tcW w:w="1074" w:type="dxa"/>
            <w:vMerge/>
            <w:vAlign w:val="center"/>
          </w:tcPr>
          <w:p w14:paraId="0D245138" w14:textId="77777777" w:rsidR="007E6176" w:rsidRPr="00AB1917" w:rsidRDefault="007E6176" w:rsidP="001D3134">
            <w:pPr>
              <w:rPr>
                <w:rFonts w:ascii="Arial" w:hAnsi="Arial" w:cs="Arial"/>
              </w:rPr>
            </w:pPr>
          </w:p>
        </w:tc>
      </w:tr>
      <w:tr w:rsidR="007E6176" w14:paraId="7567ADCB" w14:textId="518DF36C" w:rsidTr="009E6637">
        <w:tc>
          <w:tcPr>
            <w:tcW w:w="4914" w:type="dxa"/>
            <w:vMerge w:val="restart"/>
            <w:vAlign w:val="center"/>
          </w:tcPr>
          <w:p w14:paraId="7C341566" w14:textId="60489EAF" w:rsidR="007E6176" w:rsidRPr="00AB1917" w:rsidRDefault="007E6176" w:rsidP="007E6176">
            <w:pPr>
              <w:rPr>
                <w:rFonts w:ascii="Arial" w:hAnsi="Arial" w:cs="Arial"/>
              </w:rPr>
            </w:pPr>
            <w:r w:rsidRPr="00AB1917">
              <w:rPr>
                <w:rFonts w:ascii="Arial" w:hAnsi="Arial" w:cs="Arial"/>
                <w:u w:val="single"/>
              </w:rPr>
              <w:t>AI is not ready</w:t>
            </w:r>
            <w:r w:rsidRPr="00AB1917">
              <w:rPr>
                <w:rFonts w:ascii="Arial" w:hAnsi="Arial" w:cs="Arial"/>
              </w:rPr>
              <w:t xml:space="preserve"> to be used in clinical genetics. (%)</w:t>
            </w:r>
          </w:p>
        </w:tc>
        <w:tc>
          <w:tcPr>
            <w:tcW w:w="1158" w:type="dxa"/>
            <w:shd w:val="clear" w:color="auto" w:fill="auto"/>
          </w:tcPr>
          <w:p w14:paraId="5B1AFC6C" w14:textId="2417EA96" w:rsidR="007E6176" w:rsidRDefault="007E6176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ians n=147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49E67FBE" w14:textId="465EC428" w:rsidR="007E6176" w:rsidRPr="00AB1917" w:rsidRDefault="000C41CC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  <w:r w:rsidR="00454B59">
              <w:rPr>
                <w:rFonts w:ascii="Arial" w:hAnsi="Arial" w:cs="Arial"/>
              </w:rPr>
              <w:t xml:space="preserve"> (21.1)</w:t>
            </w:r>
          </w:p>
        </w:tc>
        <w:tc>
          <w:tcPr>
            <w:tcW w:w="1963" w:type="dxa"/>
            <w:vAlign w:val="center"/>
          </w:tcPr>
          <w:p w14:paraId="2ABF6F6C" w14:textId="231A844A" w:rsidR="007E6176" w:rsidRPr="00AB1917" w:rsidRDefault="00953DAB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6</w:t>
            </w:r>
            <w:r w:rsidR="00454B59">
              <w:rPr>
                <w:rFonts w:ascii="Arial" w:hAnsi="Arial" w:cs="Arial"/>
              </w:rPr>
              <w:t xml:space="preserve"> (</w:t>
            </w:r>
            <w:r w:rsidR="00A23301">
              <w:rPr>
                <w:rFonts w:ascii="Arial" w:hAnsi="Arial" w:cs="Arial"/>
              </w:rPr>
              <w:t>78.9)</w:t>
            </w:r>
          </w:p>
        </w:tc>
        <w:tc>
          <w:tcPr>
            <w:tcW w:w="1074" w:type="dxa"/>
            <w:vMerge w:val="restart"/>
            <w:vAlign w:val="center"/>
          </w:tcPr>
          <w:p w14:paraId="4DC0491B" w14:textId="12BDC02C" w:rsidR="007E6176" w:rsidRPr="00AB1917" w:rsidRDefault="004B5D03" w:rsidP="001D31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</w:tr>
      <w:tr w:rsidR="007E6176" w14:paraId="25CD1B92" w14:textId="77777777" w:rsidTr="009E6637">
        <w:tc>
          <w:tcPr>
            <w:tcW w:w="4914" w:type="dxa"/>
            <w:vMerge/>
            <w:vAlign w:val="center"/>
          </w:tcPr>
          <w:p w14:paraId="20D54341" w14:textId="77777777" w:rsidR="007E6176" w:rsidRPr="00AB1917" w:rsidRDefault="007E6176" w:rsidP="007E6176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1158" w:type="dxa"/>
            <w:shd w:val="clear" w:color="auto" w:fill="auto"/>
          </w:tcPr>
          <w:p w14:paraId="3081DC52" w14:textId="062CF3E2" w:rsidR="007E6176" w:rsidRDefault="007E6176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udents n=57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00EE091D" w14:textId="0FFD44C7" w:rsidR="007E6176" w:rsidRDefault="00785BD2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  <w:r w:rsidR="00A23301">
              <w:rPr>
                <w:rFonts w:ascii="Arial" w:hAnsi="Arial" w:cs="Arial"/>
              </w:rPr>
              <w:t xml:space="preserve"> (36.8)</w:t>
            </w:r>
          </w:p>
        </w:tc>
        <w:tc>
          <w:tcPr>
            <w:tcW w:w="1963" w:type="dxa"/>
            <w:vAlign w:val="center"/>
          </w:tcPr>
          <w:p w14:paraId="46E05069" w14:textId="533A6192" w:rsidR="007E6176" w:rsidRPr="00AB1917" w:rsidRDefault="005540AC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  <w:r w:rsidR="00A23301">
              <w:rPr>
                <w:rFonts w:ascii="Arial" w:hAnsi="Arial" w:cs="Arial"/>
              </w:rPr>
              <w:t xml:space="preserve"> (</w:t>
            </w:r>
            <w:r w:rsidR="00786114">
              <w:rPr>
                <w:rFonts w:ascii="Arial" w:hAnsi="Arial" w:cs="Arial"/>
              </w:rPr>
              <w:t>63.2)</w:t>
            </w:r>
          </w:p>
        </w:tc>
        <w:tc>
          <w:tcPr>
            <w:tcW w:w="1074" w:type="dxa"/>
            <w:vMerge/>
            <w:vAlign w:val="center"/>
          </w:tcPr>
          <w:p w14:paraId="2679B2CD" w14:textId="77777777" w:rsidR="007E6176" w:rsidRPr="00AB1917" w:rsidRDefault="007E6176" w:rsidP="001D3134">
            <w:pPr>
              <w:rPr>
                <w:rFonts w:ascii="Arial" w:hAnsi="Arial" w:cs="Arial"/>
              </w:rPr>
            </w:pPr>
          </w:p>
        </w:tc>
      </w:tr>
      <w:tr w:rsidR="007E6176" w14:paraId="15D9859C" w14:textId="4A6D811D" w:rsidTr="009E6637">
        <w:tc>
          <w:tcPr>
            <w:tcW w:w="4914" w:type="dxa"/>
            <w:vMerge w:val="restart"/>
            <w:vAlign w:val="center"/>
          </w:tcPr>
          <w:p w14:paraId="17A9835E" w14:textId="5CFC9B6E" w:rsidR="007E6176" w:rsidRPr="00AB1917" w:rsidRDefault="007E6176" w:rsidP="007E6176">
            <w:pPr>
              <w:rPr>
                <w:rFonts w:ascii="Arial" w:hAnsi="Arial" w:cs="Arial"/>
                <w:u w:val="single"/>
              </w:rPr>
            </w:pPr>
            <w:r w:rsidRPr="00AB1917">
              <w:rPr>
                <w:rFonts w:ascii="Arial" w:hAnsi="Arial" w:cs="Arial"/>
              </w:rPr>
              <w:t>AI is inappropriate for use as a diagnostic support tool. (%)</w:t>
            </w:r>
          </w:p>
        </w:tc>
        <w:tc>
          <w:tcPr>
            <w:tcW w:w="1158" w:type="dxa"/>
            <w:shd w:val="clear" w:color="auto" w:fill="auto"/>
          </w:tcPr>
          <w:p w14:paraId="2306CBA1" w14:textId="25491413" w:rsidR="007E6176" w:rsidRDefault="007E6176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ians n=151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65DD9C47" w14:textId="5FC76AB7" w:rsidR="007E6176" w:rsidRPr="00AB1917" w:rsidRDefault="005540AC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  <w:r w:rsidR="00786114">
              <w:rPr>
                <w:rFonts w:ascii="Arial" w:hAnsi="Arial" w:cs="Arial"/>
              </w:rPr>
              <w:t xml:space="preserve"> (13.9)</w:t>
            </w:r>
          </w:p>
        </w:tc>
        <w:tc>
          <w:tcPr>
            <w:tcW w:w="1963" w:type="dxa"/>
            <w:vAlign w:val="center"/>
          </w:tcPr>
          <w:p w14:paraId="01C12D62" w14:textId="3ECDE2D8" w:rsidR="007E6176" w:rsidRPr="00AB1917" w:rsidRDefault="005540AC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0</w:t>
            </w:r>
            <w:r w:rsidR="00786114">
              <w:rPr>
                <w:rFonts w:ascii="Arial" w:hAnsi="Arial" w:cs="Arial"/>
              </w:rPr>
              <w:t xml:space="preserve"> (</w:t>
            </w:r>
            <w:r w:rsidR="009C09E0">
              <w:rPr>
                <w:rFonts w:ascii="Arial" w:hAnsi="Arial" w:cs="Arial"/>
              </w:rPr>
              <w:t>86.1)</w:t>
            </w:r>
          </w:p>
        </w:tc>
        <w:tc>
          <w:tcPr>
            <w:tcW w:w="1074" w:type="dxa"/>
            <w:vMerge w:val="restart"/>
            <w:vAlign w:val="center"/>
          </w:tcPr>
          <w:p w14:paraId="65FF15E4" w14:textId="5B770ECA" w:rsidR="007E6176" w:rsidRPr="00AB1917" w:rsidRDefault="005E10E2" w:rsidP="001D31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</w:t>
            </w:r>
          </w:p>
        </w:tc>
      </w:tr>
      <w:tr w:rsidR="007E6176" w14:paraId="6FA6AE3F" w14:textId="77777777" w:rsidTr="009E6637">
        <w:tc>
          <w:tcPr>
            <w:tcW w:w="4914" w:type="dxa"/>
            <w:vMerge/>
            <w:vAlign w:val="center"/>
          </w:tcPr>
          <w:p w14:paraId="1902E8A3" w14:textId="77777777" w:rsidR="007E6176" w:rsidRPr="00AB1917" w:rsidRDefault="007E6176" w:rsidP="007E6176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  <w:shd w:val="clear" w:color="auto" w:fill="auto"/>
          </w:tcPr>
          <w:p w14:paraId="1FA38072" w14:textId="4FBDAFA7" w:rsidR="007E6176" w:rsidRDefault="007E6176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udents n=57</w:t>
            </w:r>
          </w:p>
        </w:tc>
        <w:tc>
          <w:tcPr>
            <w:tcW w:w="1871" w:type="dxa"/>
            <w:shd w:val="clear" w:color="auto" w:fill="auto"/>
            <w:vAlign w:val="center"/>
          </w:tcPr>
          <w:p w14:paraId="5E8356FA" w14:textId="77E96D8F" w:rsidR="007E6176" w:rsidRDefault="005540AC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  <w:r w:rsidR="009C09E0">
              <w:rPr>
                <w:rFonts w:ascii="Arial" w:hAnsi="Arial" w:cs="Arial"/>
              </w:rPr>
              <w:t xml:space="preserve"> (21.1)</w:t>
            </w:r>
          </w:p>
        </w:tc>
        <w:tc>
          <w:tcPr>
            <w:tcW w:w="1963" w:type="dxa"/>
            <w:vAlign w:val="center"/>
          </w:tcPr>
          <w:p w14:paraId="6FAC8C2F" w14:textId="056B3D48" w:rsidR="007E6176" w:rsidRPr="00AB1917" w:rsidRDefault="00613459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</w:t>
            </w:r>
            <w:r w:rsidR="009C09E0">
              <w:rPr>
                <w:rFonts w:ascii="Arial" w:hAnsi="Arial" w:cs="Arial"/>
              </w:rPr>
              <w:t xml:space="preserve"> (</w:t>
            </w:r>
            <w:r w:rsidR="005F39AC">
              <w:rPr>
                <w:rFonts w:ascii="Arial" w:hAnsi="Arial" w:cs="Arial"/>
              </w:rPr>
              <w:t>78.9)</w:t>
            </w:r>
          </w:p>
        </w:tc>
        <w:tc>
          <w:tcPr>
            <w:tcW w:w="1074" w:type="dxa"/>
            <w:vMerge/>
            <w:vAlign w:val="center"/>
          </w:tcPr>
          <w:p w14:paraId="498ADF55" w14:textId="77777777" w:rsidR="007E6176" w:rsidRPr="00AB1917" w:rsidRDefault="007E6176" w:rsidP="001D3134">
            <w:pPr>
              <w:rPr>
                <w:rFonts w:ascii="Arial" w:hAnsi="Arial" w:cs="Arial"/>
              </w:rPr>
            </w:pPr>
          </w:p>
        </w:tc>
      </w:tr>
      <w:tr w:rsidR="007E6176" w14:paraId="71C2EE45" w14:textId="633ACA1D" w:rsidTr="009E6637">
        <w:tc>
          <w:tcPr>
            <w:tcW w:w="4914" w:type="dxa"/>
            <w:vMerge w:val="restart"/>
            <w:vAlign w:val="center"/>
          </w:tcPr>
          <w:p w14:paraId="31D02993" w14:textId="76A8ED75" w:rsidR="007E6176" w:rsidRPr="00AB1917" w:rsidRDefault="007E6176" w:rsidP="007E6176">
            <w:pPr>
              <w:rPr>
                <w:rFonts w:ascii="Arial" w:hAnsi="Arial" w:cs="Arial"/>
              </w:rPr>
            </w:pPr>
            <w:r w:rsidRPr="00AB1917">
              <w:rPr>
                <w:rFonts w:ascii="Arial" w:hAnsi="Arial" w:cs="Arial"/>
              </w:rPr>
              <w:t>The development of new medical genetics AI tools requires input from clinical genetics professionals</w:t>
            </w:r>
            <w:r>
              <w:rPr>
                <w:rFonts w:ascii="Arial" w:hAnsi="Arial" w:cs="Arial"/>
              </w:rPr>
              <w:t>.</w:t>
            </w:r>
            <w:r w:rsidRPr="00AB1917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158" w:type="dxa"/>
          </w:tcPr>
          <w:p w14:paraId="6422FE34" w14:textId="30A35A23" w:rsidR="007E6176" w:rsidRDefault="007E6176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ians n=149</w:t>
            </w:r>
          </w:p>
        </w:tc>
        <w:tc>
          <w:tcPr>
            <w:tcW w:w="1871" w:type="dxa"/>
            <w:vAlign w:val="center"/>
          </w:tcPr>
          <w:p w14:paraId="02E90C36" w14:textId="43C39DEE" w:rsidR="007E6176" w:rsidRPr="00AB1917" w:rsidRDefault="00613459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9</w:t>
            </w:r>
            <w:r w:rsidR="005F39AC">
              <w:rPr>
                <w:rFonts w:ascii="Arial" w:hAnsi="Arial" w:cs="Arial"/>
              </w:rPr>
              <w:t xml:space="preserve"> (100</w:t>
            </w:r>
            <w:r w:rsidR="001779FF">
              <w:rPr>
                <w:rFonts w:ascii="Arial" w:hAnsi="Arial" w:cs="Arial"/>
              </w:rPr>
              <w:t>)</w:t>
            </w:r>
          </w:p>
        </w:tc>
        <w:tc>
          <w:tcPr>
            <w:tcW w:w="1963" w:type="dxa"/>
            <w:shd w:val="clear" w:color="auto" w:fill="auto"/>
            <w:vAlign w:val="center"/>
          </w:tcPr>
          <w:p w14:paraId="4186304F" w14:textId="788E0581" w:rsidR="007E6176" w:rsidRPr="00AB1917" w:rsidRDefault="00C430C5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074" w:type="dxa"/>
            <w:vMerge w:val="restart"/>
            <w:shd w:val="clear" w:color="auto" w:fill="auto"/>
            <w:vAlign w:val="center"/>
          </w:tcPr>
          <w:p w14:paraId="6168AD2C" w14:textId="702784CE" w:rsidR="007E6176" w:rsidRPr="00AB1917" w:rsidRDefault="00D56B8B" w:rsidP="001D31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2</w:t>
            </w:r>
          </w:p>
        </w:tc>
      </w:tr>
      <w:tr w:rsidR="007E6176" w14:paraId="2D71BBE1" w14:textId="77777777" w:rsidTr="009E6637">
        <w:tc>
          <w:tcPr>
            <w:tcW w:w="4914" w:type="dxa"/>
            <w:vMerge/>
            <w:vAlign w:val="center"/>
          </w:tcPr>
          <w:p w14:paraId="28CB358A" w14:textId="77777777" w:rsidR="007E6176" w:rsidRPr="00AB1917" w:rsidRDefault="007E6176" w:rsidP="007E6176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</w:tcPr>
          <w:p w14:paraId="16D1A66F" w14:textId="5FB044C7" w:rsidR="007E6176" w:rsidRDefault="007E6176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udents n=57</w:t>
            </w:r>
          </w:p>
        </w:tc>
        <w:tc>
          <w:tcPr>
            <w:tcW w:w="1871" w:type="dxa"/>
            <w:vAlign w:val="center"/>
          </w:tcPr>
          <w:p w14:paraId="03EAA5C1" w14:textId="2867E416" w:rsidR="007E6176" w:rsidRDefault="00D56B8B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</w:t>
            </w:r>
            <w:r w:rsidR="000731ED">
              <w:rPr>
                <w:rFonts w:ascii="Arial" w:hAnsi="Arial" w:cs="Arial"/>
              </w:rPr>
              <w:t xml:space="preserve"> (98.2)</w:t>
            </w:r>
          </w:p>
        </w:tc>
        <w:tc>
          <w:tcPr>
            <w:tcW w:w="1963" w:type="dxa"/>
            <w:shd w:val="clear" w:color="auto" w:fill="auto"/>
            <w:vAlign w:val="center"/>
          </w:tcPr>
          <w:p w14:paraId="5BE57DC8" w14:textId="6335D303" w:rsidR="007E6176" w:rsidRPr="00AB1917" w:rsidRDefault="00D56B8B" w:rsidP="007E61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BC7384">
              <w:rPr>
                <w:rFonts w:ascii="Arial" w:hAnsi="Arial" w:cs="Arial"/>
              </w:rPr>
              <w:t xml:space="preserve"> (1.8)</w:t>
            </w:r>
          </w:p>
        </w:tc>
        <w:tc>
          <w:tcPr>
            <w:tcW w:w="1074" w:type="dxa"/>
            <w:vMerge/>
          </w:tcPr>
          <w:p w14:paraId="0E1742FE" w14:textId="77777777" w:rsidR="007E6176" w:rsidRPr="00AB1917" w:rsidRDefault="007E6176" w:rsidP="007E6176">
            <w:pPr>
              <w:jc w:val="center"/>
              <w:rPr>
                <w:rFonts w:ascii="Arial" w:hAnsi="Arial" w:cs="Arial"/>
              </w:rPr>
            </w:pPr>
          </w:p>
        </w:tc>
      </w:tr>
      <w:tr w:rsidR="006D467F" w14:paraId="0EA0E5C6" w14:textId="77777777" w:rsidTr="009E6637">
        <w:tc>
          <w:tcPr>
            <w:tcW w:w="10980" w:type="dxa"/>
            <w:gridSpan w:val="5"/>
          </w:tcPr>
          <w:p w14:paraId="28EFB288" w14:textId="158CC02D" w:rsidR="006D467F" w:rsidRPr="00AB1917" w:rsidRDefault="006D467F" w:rsidP="006D467F">
            <w:pPr>
              <w:jc w:val="center"/>
              <w:rPr>
                <w:rFonts w:ascii="Arial" w:hAnsi="Arial" w:cs="Arial"/>
              </w:rPr>
            </w:pPr>
            <w:r w:rsidRPr="00B10726">
              <w:rPr>
                <w:rFonts w:ascii="Arial" w:hAnsi="Arial" w:cs="Arial"/>
                <w:b/>
                <w:bCs/>
              </w:rPr>
              <w:t>AI Knowledge and Education</w:t>
            </w:r>
          </w:p>
        </w:tc>
      </w:tr>
      <w:tr w:rsidR="006D467F" w14:paraId="19A07143" w14:textId="77777777" w:rsidTr="009E6637">
        <w:tc>
          <w:tcPr>
            <w:tcW w:w="4914" w:type="dxa"/>
            <w:vMerge w:val="restart"/>
            <w:vAlign w:val="center"/>
          </w:tcPr>
          <w:p w14:paraId="34C11BB2" w14:textId="3F06107E" w:rsidR="006D467F" w:rsidRPr="00AB1917" w:rsidRDefault="006D467F" w:rsidP="006D467F">
            <w:pPr>
              <w:rPr>
                <w:rFonts w:ascii="Arial" w:hAnsi="Arial" w:cs="Arial"/>
              </w:rPr>
            </w:pPr>
            <w:r w:rsidRPr="00E620CC">
              <w:rPr>
                <w:rFonts w:ascii="Arial" w:hAnsi="Arial" w:cs="Arial"/>
              </w:rPr>
              <w:t xml:space="preserve">I currently </w:t>
            </w:r>
            <w:r w:rsidRPr="00E620CC">
              <w:rPr>
                <w:rFonts w:ascii="Arial" w:hAnsi="Arial" w:cs="Arial"/>
                <w:u w:val="single"/>
              </w:rPr>
              <w:t>lack sufficient knowledge</w:t>
            </w:r>
            <w:r w:rsidRPr="00E620CC">
              <w:rPr>
                <w:rFonts w:ascii="Arial" w:hAnsi="Arial" w:cs="Arial"/>
              </w:rPr>
              <w:t xml:space="preserve"> about AI in medical genetics. (%)</w:t>
            </w:r>
          </w:p>
        </w:tc>
        <w:tc>
          <w:tcPr>
            <w:tcW w:w="1158" w:type="dxa"/>
          </w:tcPr>
          <w:p w14:paraId="6F503F3F" w14:textId="66B38AB6" w:rsidR="006D467F" w:rsidRDefault="006D467F" w:rsidP="006D46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ians n=149</w:t>
            </w:r>
          </w:p>
        </w:tc>
        <w:tc>
          <w:tcPr>
            <w:tcW w:w="1871" w:type="dxa"/>
            <w:vAlign w:val="center"/>
          </w:tcPr>
          <w:p w14:paraId="74974DF1" w14:textId="10DD5943" w:rsidR="006D467F" w:rsidRDefault="006D467F" w:rsidP="006D467F">
            <w:pPr>
              <w:jc w:val="center"/>
              <w:rPr>
                <w:rFonts w:ascii="Arial" w:hAnsi="Arial" w:cs="Arial"/>
              </w:rPr>
            </w:pPr>
            <w:r>
              <w:t>116 (78.4)</w:t>
            </w:r>
          </w:p>
        </w:tc>
        <w:tc>
          <w:tcPr>
            <w:tcW w:w="1963" w:type="dxa"/>
            <w:shd w:val="clear" w:color="auto" w:fill="auto"/>
            <w:vAlign w:val="center"/>
          </w:tcPr>
          <w:p w14:paraId="6B9612B4" w14:textId="16B61D75" w:rsidR="006D467F" w:rsidRDefault="006D467F" w:rsidP="006D467F">
            <w:pPr>
              <w:jc w:val="center"/>
              <w:rPr>
                <w:rFonts w:ascii="Arial" w:hAnsi="Arial" w:cs="Arial"/>
              </w:rPr>
            </w:pPr>
            <w:r>
              <w:t>32 (21.6)</w:t>
            </w:r>
          </w:p>
        </w:tc>
        <w:tc>
          <w:tcPr>
            <w:tcW w:w="1074" w:type="dxa"/>
            <w:vMerge w:val="restart"/>
            <w:vAlign w:val="center"/>
          </w:tcPr>
          <w:p w14:paraId="775882D7" w14:textId="6394DB3B" w:rsidR="006D467F" w:rsidRPr="00AB1917" w:rsidRDefault="006D467F" w:rsidP="006D46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x10</w:t>
            </w:r>
            <w:r w:rsidRPr="004439F1">
              <w:rPr>
                <w:rFonts w:ascii="Arial" w:hAnsi="Arial" w:cs="Arial"/>
                <w:vertAlign w:val="superscript"/>
              </w:rPr>
              <w:t>-5</w:t>
            </w:r>
          </w:p>
        </w:tc>
      </w:tr>
      <w:tr w:rsidR="006D467F" w14:paraId="2051FC8A" w14:textId="77777777" w:rsidTr="009E6637">
        <w:tc>
          <w:tcPr>
            <w:tcW w:w="4914" w:type="dxa"/>
            <w:vMerge/>
            <w:vAlign w:val="center"/>
          </w:tcPr>
          <w:p w14:paraId="6DAD22B4" w14:textId="77777777" w:rsidR="006D467F" w:rsidRPr="00AB1917" w:rsidRDefault="006D467F" w:rsidP="006D467F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</w:tcPr>
          <w:p w14:paraId="26193A1F" w14:textId="60AB5C72" w:rsidR="006D467F" w:rsidRDefault="006D467F" w:rsidP="006D46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udents n=57</w:t>
            </w:r>
          </w:p>
        </w:tc>
        <w:tc>
          <w:tcPr>
            <w:tcW w:w="1871" w:type="dxa"/>
            <w:vAlign w:val="center"/>
          </w:tcPr>
          <w:p w14:paraId="30D76BF0" w14:textId="29065E7A" w:rsidR="006D467F" w:rsidRDefault="006D467F" w:rsidP="006D46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 (96.5)</w:t>
            </w:r>
          </w:p>
        </w:tc>
        <w:tc>
          <w:tcPr>
            <w:tcW w:w="1963" w:type="dxa"/>
            <w:shd w:val="clear" w:color="auto" w:fill="auto"/>
            <w:vAlign w:val="center"/>
          </w:tcPr>
          <w:p w14:paraId="5354A443" w14:textId="746338B9" w:rsidR="006D467F" w:rsidRDefault="006D467F" w:rsidP="006D46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3.5)</w:t>
            </w:r>
          </w:p>
        </w:tc>
        <w:tc>
          <w:tcPr>
            <w:tcW w:w="1074" w:type="dxa"/>
            <w:vMerge/>
            <w:vAlign w:val="center"/>
          </w:tcPr>
          <w:p w14:paraId="712E8284" w14:textId="77777777" w:rsidR="006D467F" w:rsidRPr="00AB1917" w:rsidRDefault="006D467F" w:rsidP="006D467F">
            <w:pPr>
              <w:jc w:val="center"/>
              <w:rPr>
                <w:rFonts w:ascii="Arial" w:hAnsi="Arial" w:cs="Arial"/>
              </w:rPr>
            </w:pPr>
          </w:p>
        </w:tc>
      </w:tr>
      <w:tr w:rsidR="006D467F" w14:paraId="6983B713" w14:textId="77777777" w:rsidTr="009E6637">
        <w:tc>
          <w:tcPr>
            <w:tcW w:w="4914" w:type="dxa"/>
            <w:vMerge w:val="restart"/>
            <w:vAlign w:val="center"/>
          </w:tcPr>
          <w:p w14:paraId="65497291" w14:textId="1D83F936" w:rsidR="006D467F" w:rsidRPr="00AB1917" w:rsidRDefault="006D467F" w:rsidP="006D467F">
            <w:pPr>
              <w:rPr>
                <w:rFonts w:ascii="Arial" w:hAnsi="Arial" w:cs="Arial"/>
              </w:rPr>
            </w:pPr>
            <w:r w:rsidRPr="00E620CC">
              <w:rPr>
                <w:rFonts w:ascii="Arial" w:hAnsi="Arial" w:cs="Arial"/>
              </w:rPr>
              <w:t xml:space="preserve">There </w:t>
            </w:r>
            <w:r w:rsidRPr="00E620CC">
              <w:rPr>
                <w:rFonts w:ascii="Arial" w:hAnsi="Arial" w:cs="Arial"/>
                <w:u w:val="single"/>
              </w:rPr>
              <w:t>should be further curriculum</w:t>
            </w:r>
            <w:r w:rsidRPr="00E620CC">
              <w:rPr>
                <w:rFonts w:ascii="Arial" w:hAnsi="Arial" w:cs="Arial"/>
              </w:rPr>
              <w:t xml:space="preserve"> and education about the use of AI in clinical care. (%)</w:t>
            </w:r>
          </w:p>
        </w:tc>
        <w:tc>
          <w:tcPr>
            <w:tcW w:w="1158" w:type="dxa"/>
          </w:tcPr>
          <w:p w14:paraId="6AFC4496" w14:textId="77777777" w:rsidR="006D467F" w:rsidRDefault="006D467F" w:rsidP="006D46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ians</w:t>
            </w:r>
          </w:p>
          <w:p w14:paraId="4DBD099B" w14:textId="6AE022A1" w:rsidR="006D467F" w:rsidRDefault="006D467F" w:rsidP="006D46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149</w:t>
            </w:r>
          </w:p>
        </w:tc>
        <w:tc>
          <w:tcPr>
            <w:tcW w:w="1871" w:type="dxa"/>
            <w:vAlign w:val="center"/>
          </w:tcPr>
          <w:p w14:paraId="68264C7C" w14:textId="339D694F" w:rsidR="006D467F" w:rsidRDefault="006D467F" w:rsidP="006D46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46 </w:t>
            </w:r>
            <w:r w:rsidRPr="00E620CC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98</w:t>
            </w:r>
            <w:r w:rsidRPr="00E620CC">
              <w:rPr>
                <w:rFonts w:ascii="Arial" w:hAnsi="Arial" w:cs="Arial"/>
              </w:rPr>
              <w:t>)</w:t>
            </w:r>
          </w:p>
        </w:tc>
        <w:tc>
          <w:tcPr>
            <w:tcW w:w="1963" w:type="dxa"/>
            <w:shd w:val="clear" w:color="auto" w:fill="auto"/>
            <w:vAlign w:val="center"/>
          </w:tcPr>
          <w:p w14:paraId="20510E56" w14:textId="38DDC80D" w:rsidR="006D467F" w:rsidRDefault="006D467F" w:rsidP="006D467F">
            <w:pPr>
              <w:jc w:val="center"/>
              <w:rPr>
                <w:rFonts w:ascii="Arial" w:hAnsi="Arial" w:cs="Arial"/>
              </w:rPr>
            </w:pPr>
            <w:r w:rsidRPr="00E620CC">
              <w:rPr>
                <w:rFonts w:ascii="Arial" w:hAnsi="Arial" w:cs="Arial"/>
              </w:rPr>
              <w:t>3 (</w:t>
            </w:r>
            <w:r>
              <w:rPr>
                <w:rFonts w:ascii="Arial" w:hAnsi="Arial" w:cs="Arial"/>
              </w:rPr>
              <w:t>2</w:t>
            </w:r>
            <w:r w:rsidRPr="00E620CC">
              <w:rPr>
                <w:rFonts w:ascii="Arial" w:hAnsi="Arial" w:cs="Arial"/>
              </w:rPr>
              <w:t>)</w:t>
            </w:r>
          </w:p>
        </w:tc>
        <w:tc>
          <w:tcPr>
            <w:tcW w:w="1074" w:type="dxa"/>
            <w:vMerge w:val="restart"/>
            <w:vAlign w:val="center"/>
          </w:tcPr>
          <w:p w14:paraId="609FB230" w14:textId="2F507816" w:rsidR="006D467F" w:rsidRPr="00AB1917" w:rsidRDefault="006D467F" w:rsidP="006D46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</w:t>
            </w:r>
          </w:p>
        </w:tc>
      </w:tr>
      <w:tr w:rsidR="006D467F" w14:paraId="6D246106" w14:textId="77777777" w:rsidTr="009E6637">
        <w:tc>
          <w:tcPr>
            <w:tcW w:w="4914" w:type="dxa"/>
            <w:vMerge/>
            <w:vAlign w:val="center"/>
          </w:tcPr>
          <w:p w14:paraId="4C1AC017" w14:textId="77777777" w:rsidR="006D467F" w:rsidRPr="00AB1917" w:rsidRDefault="006D467F" w:rsidP="006D467F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</w:tcPr>
          <w:p w14:paraId="394802C1" w14:textId="3D1BA3E8" w:rsidR="006D467F" w:rsidRDefault="006D467F" w:rsidP="006D46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udents n=57</w:t>
            </w:r>
          </w:p>
        </w:tc>
        <w:tc>
          <w:tcPr>
            <w:tcW w:w="1871" w:type="dxa"/>
            <w:vAlign w:val="center"/>
          </w:tcPr>
          <w:p w14:paraId="1A9E7C22" w14:textId="686BD2CC" w:rsidR="006D467F" w:rsidRDefault="006D467F" w:rsidP="006D46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 (96.5)</w:t>
            </w:r>
          </w:p>
        </w:tc>
        <w:tc>
          <w:tcPr>
            <w:tcW w:w="1963" w:type="dxa"/>
            <w:shd w:val="clear" w:color="auto" w:fill="auto"/>
            <w:vAlign w:val="center"/>
          </w:tcPr>
          <w:p w14:paraId="4D0CEBE8" w14:textId="0B82BBF2" w:rsidR="006D467F" w:rsidRDefault="006D467F" w:rsidP="006D46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3.5)</w:t>
            </w:r>
          </w:p>
        </w:tc>
        <w:tc>
          <w:tcPr>
            <w:tcW w:w="1074" w:type="dxa"/>
            <w:vMerge/>
            <w:vAlign w:val="center"/>
          </w:tcPr>
          <w:p w14:paraId="03C30F08" w14:textId="77777777" w:rsidR="006D467F" w:rsidRPr="00AB1917" w:rsidRDefault="006D467F" w:rsidP="006D467F">
            <w:pPr>
              <w:jc w:val="center"/>
              <w:rPr>
                <w:rFonts w:ascii="Arial" w:hAnsi="Arial" w:cs="Arial"/>
              </w:rPr>
            </w:pPr>
          </w:p>
        </w:tc>
      </w:tr>
      <w:tr w:rsidR="006D467F" w14:paraId="6B6017D0" w14:textId="77777777" w:rsidTr="009E6637">
        <w:tc>
          <w:tcPr>
            <w:tcW w:w="4914" w:type="dxa"/>
            <w:vMerge w:val="restart"/>
            <w:vAlign w:val="center"/>
          </w:tcPr>
          <w:p w14:paraId="21274956" w14:textId="607E84F7" w:rsidR="006D467F" w:rsidRPr="00AB1917" w:rsidRDefault="006D467F" w:rsidP="006D467F">
            <w:pPr>
              <w:rPr>
                <w:rFonts w:ascii="Arial" w:hAnsi="Arial" w:cs="Arial"/>
              </w:rPr>
            </w:pPr>
            <w:r w:rsidRPr="00E620CC">
              <w:rPr>
                <w:rFonts w:ascii="Arial" w:hAnsi="Arial" w:cs="Arial"/>
              </w:rPr>
              <w:t>If offered a</w:t>
            </w:r>
            <w:r w:rsidRPr="00E620CC">
              <w:rPr>
                <w:rFonts w:ascii="Arial" w:hAnsi="Arial" w:cs="Arial"/>
                <w:u w:val="single"/>
              </w:rPr>
              <w:t xml:space="preserve"> class about AI</w:t>
            </w:r>
            <w:r w:rsidRPr="00E620CC">
              <w:rPr>
                <w:rFonts w:ascii="Arial" w:hAnsi="Arial" w:cs="Arial"/>
              </w:rPr>
              <w:t xml:space="preserve"> in clinical genetics, I would take it. (%)</w:t>
            </w:r>
          </w:p>
        </w:tc>
        <w:tc>
          <w:tcPr>
            <w:tcW w:w="1158" w:type="dxa"/>
          </w:tcPr>
          <w:p w14:paraId="7B352130" w14:textId="70BFE20D" w:rsidR="006D467F" w:rsidRDefault="006D467F" w:rsidP="006D46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ians n=148</w:t>
            </w:r>
          </w:p>
        </w:tc>
        <w:tc>
          <w:tcPr>
            <w:tcW w:w="1871" w:type="dxa"/>
            <w:vAlign w:val="center"/>
          </w:tcPr>
          <w:p w14:paraId="40471594" w14:textId="0C500343" w:rsidR="006D467F" w:rsidRDefault="006D467F" w:rsidP="006D46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29 </w:t>
            </w:r>
            <w:r w:rsidRPr="00E620CC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86.5</w:t>
            </w:r>
            <w:r w:rsidRPr="00E620CC">
              <w:rPr>
                <w:rFonts w:ascii="Arial" w:hAnsi="Arial" w:cs="Arial"/>
              </w:rPr>
              <w:t>)</w:t>
            </w:r>
          </w:p>
        </w:tc>
        <w:tc>
          <w:tcPr>
            <w:tcW w:w="1963" w:type="dxa"/>
            <w:shd w:val="clear" w:color="auto" w:fill="auto"/>
            <w:vAlign w:val="center"/>
          </w:tcPr>
          <w:p w14:paraId="021396A0" w14:textId="7499E299" w:rsidR="006D467F" w:rsidRDefault="006D467F" w:rsidP="006D46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0 </w:t>
            </w:r>
            <w:r w:rsidRPr="00E620CC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3.5</w:t>
            </w:r>
            <w:r w:rsidRPr="00E620CC">
              <w:rPr>
                <w:rFonts w:ascii="Arial" w:hAnsi="Arial" w:cs="Arial"/>
              </w:rPr>
              <w:t>)</w:t>
            </w:r>
          </w:p>
        </w:tc>
        <w:tc>
          <w:tcPr>
            <w:tcW w:w="1074" w:type="dxa"/>
            <w:vMerge w:val="restart"/>
            <w:vAlign w:val="center"/>
          </w:tcPr>
          <w:p w14:paraId="44863305" w14:textId="4E970FCD" w:rsidR="006D467F" w:rsidRPr="00AB1917" w:rsidRDefault="006D467F" w:rsidP="006D46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</w:tr>
      <w:tr w:rsidR="006D467F" w14:paraId="3F2ABD5D" w14:textId="77777777" w:rsidTr="009E6637">
        <w:tc>
          <w:tcPr>
            <w:tcW w:w="4914" w:type="dxa"/>
            <w:vMerge/>
            <w:vAlign w:val="center"/>
          </w:tcPr>
          <w:p w14:paraId="48CBF137" w14:textId="77777777" w:rsidR="006D467F" w:rsidRPr="00E620CC" w:rsidRDefault="006D467F" w:rsidP="006D467F">
            <w:pPr>
              <w:rPr>
                <w:rFonts w:ascii="Arial" w:hAnsi="Arial" w:cs="Arial"/>
              </w:rPr>
            </w:pPr>
          </w:p>
        </w:tc>
        <w:tc>
          <w:tcPr>
            <w:tcW w:w="1158" w:type="dxa"/>
          </w:tcPr>
          <w:p w14:paraId="52F19EF9" w14:textId="65AF60CA" w:rsidR="006D467F" w:rsidRDefault="006D467F" w:rsidP="006D46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udents n=57</w:t>
            </w:r>
          </w:p>
        </w:tc>
        <w:tc>
          <w:tcPr>
            <w:tcW w:w="1871" w:type="dxa"/>
            <w:vAlign w:val="center"/>
          </w:tcPr>
          <w:p w14:paraId="1A6CA80D" w14:textId="14211494" w:rsidR="006D467F" w:rsidRDefault="006D467F" w:rsidP="006D46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 (96.5)</w:t>
            </w:r>
          </w:p>
        </w:tc>
        <w:tc>
          <w:tcPr>
            <w:tcW w:w="1963" w:type="dxa"/>
            <w:shd w:val="clear" w:color="auto" w:fill="auto"/>
            <w:vAlign w:val="center"/>
          </w:tcPr>
          <w:p w14:paraId="5577BC49" w14:textId="541F3A85" w:rsidR="006D467F" w:rsidRDefault="006D467F" w:rsidP="006D467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3.5)</w:t>
            </w:r>
          </w:p>
        </w:tc>
        <w:tc>
          <w:tcPr>
            <w:tcW w:w="1074" w:type="dxa"/>
            <w:vMerge/>
          </w:tcPr>
          <w:p w14:paraId="6D7F13E2" w14:textId="77777777" w:rsidR="006D467F" w:rsidRDefault="006D467F" w:rsidP="006D467F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7D7362B9" w14:textId="21FB3524" w:rsidR="00C0517C" w:rsidRDefault="003A3FB7" w:rsidP="00E36E04">
      <w:r>
        <w:t xml:space="preserve">Supplemental </w:t>
      </w:r>
      <w:r w:rsidR="00C0517C">
        <w:t xml:space="preserve">Table </w:t>
      </w:r>
      <w:r w:rsidR="00A1485E">
        <w:t>1</w:t>
      </w:r>
      <w:r w:rsidR="00C0517C">
        <w:t xml:space="preserve">. </w:t>
      </w:r>
      <w:r w:rsidR="00F555D4">
        <w:t xml:space="preserve">Comparison of clinicians and </w:t>
      </w:r>
      <w:r w:rsidR="00C14E05">
        <w:t>students for L</w:t>
      </w:r>
      <w:r w:rsidR="00567C17">
        <w:t>ikert scale question</w:t>
      </w:r>
      <w:r w:rsidR="008D0831">
        <w:t>.</w:t>
      </w:r>
      <w:r w:rsidR="00C941CD">
        <w:t xml:space="preserve"> </w:t>
      </w:r>
    </w:p>
    <w:sectPr w:rsidR="00C0517C" w:rsidSect="004612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FB7"/>
    <w:rsid w:val="00004990"/>
    <w:rsid w:val="00006AD2"/>
    <w:rsid w:val="00010C2E"/>
    <w:rsid w:val="0003073C"/>
    <w:rsid w:val="0005289C"/>
    <w:rsid w:val="00055A03"/>
    <w:rsid w:val="000638DE"/>
    <w:rsid w:val="0006413F"/>
    <w:rsid w:val="000658EB"/>
    <w:rsid w:val="000731ED"/>
    <w:rsid w:val="0008425F"/>
    <w:rsid w:val="00092612"/>
    <w:rsid w:val="000A0492"/>
    <w:rsid w:val="000B2652"/>
    <w:rsid w:val="000C41CC"/>
    <w:rsid w:val="000C4F9C"/>
    <w:rsid w:val="000C68E0"/>
    <w:rsid w:val="000D0AE8"/>
    <w:rsid w:val="000D64C1"/>
    <w:rsid w:val="000F3982"/>
    <w:rsid w:val="000F507F"/>
    <w:rsid w:val="0011612C"/>
    <w:rsid w:val="001332B0"/>
    <w:rsid w:val="001431EA"/>
    <w:rsid w:val="001769AD"/>
    <w:rsid w:val="001779FF"/>
    <w:rsid w:val="00182D47"/>
    <w:rsid w:val="001974AF"/>
    <w:rsid w:val="001A11A0"/>
    <w:rsid w:val="001A7DF1"/>
    <w:rsid w:val="001C3EE7"/>
    <w:rsid w:val="001C5B01"/>
    <w:rsid w:val="001D3134"/>
    <w:rsid w:val="001E31B9"/>
    <w:rsid w:val="00202E75"/>
    <w:rsid w:val="0020796C"/>
    <w:rsid w:val="00225025"/>
    <w:rsid w:val="00237BE9"/>
    <w:rsid w:val="00244858"/>
    <w:rsid w:val="00251A00"/>
    <w:rsid w:val="00252A6F"/>
    <w:rsid w:val="002744D7"/>
    <w:rsid w:val="002762A9"/>
    <w:rsid w:val="00284217"/>
    <w:rsid w:val="0029322D"/>
    <w:rsid w:val="002E056F"/>
    <w:rsid w:val="002E1699"/>
    <w:rsid w:val="002F5188"/>
    <w:rsid w:val="00316DB8"/>
    <w:rsid w:val="00334251"/>
    <w:rsid w:val="0033617C"/>
    <w:rsid w:val="00346033"/>
    <w:rsid w:val="0034746F"/>
    <w:rsid w:val="00347AD1"/>
    <w:rsid w:val="003508FE"/>
    <w:rsid w:val="003A3FB7"/>
    <w:rsid w:val="003C094F"/>
    <w:rsid w:val="003C5CB6"/>
    <w:rsid w:val="003D0D36"/>
    <w:rsid w:val="003D4919"/>
    <w:rsid w:val="003E4052"/>
    <w:rsid w:val="003F7676"/>
    <w:rsid w:val="004014CC"/>
    <w:rsid w:val="00410B4C"/>
    <w:rsid w:val="004222E7"/>
    <w:rsid w:val="004370C3"/>
    <w:rsid w:val="004439F1"/>
    <w:rsid w:val="00454B59"/>
    <w:rsid w:val="00456987"/>
    <w:rsid w:val="004612B5"/>
    <w:rsid w:val="00465A83"/>
    <w:rsid w:val="004708AE"/>
    <w:rsid w:val="00480DF9"/>
    <w:rsid w:val="004815C9"/>
    <w:rsid w:val="00485D75"/>
    <w:rsid w:val="004963D9"/>
    <w:rsid w:val="004A108B"/>
    <w:rsid w:val="004A3DF7"/>
    <w:rsid w:val="004B5964"/>
    <w:rsid w:val="004B5D03"/>
    <w:rsid w:val="004D543D"/>
    <w:rsid w:val="004E7416"/>
    <w:rsid w:val="004F2856"/>
    <w:rsid w:val="0050171F"/>
    <w:rsid w:val="00550CCB"/>
    <w:rsid w:val="0055236B"/>
    <w:rsid w:val="005540AC"/>
    <w:rsid w:val="00556A92"/>
    <w:rsid w:val="00563265"/>
    <w:rsid w:val="00567C17"/>
    <w:rsid w:val="005A0BDF"/>
    <w:rsid w:val="005A1CE0"/>
    <w:rsid w:val="005A45C8"/>
    <w:rsid w:val="005B4F75"/>
    <w:rsid w:val="005B72AD"/>
    <w:rsid w:val="005C7676"/>
    <w:rsid w:val="005D0AD9"/>
    <w:rsid w:val="005E10E2"/>
    <w:rsid w:val="005E74B6"/>
    <w:rsid w:val="005F39AC"/>
    <w:rsid w:val="005F3D64"/>
    <w:rsid w:val="005F47DA"/>
    <w:rsid w:val="00613459"/>
    <w:rsid w:val="00626171"/>
    <w:rsid w:val="00631AE1"/>
    <w:rsid w:val="0063330E"/>
    <w:rsid w:val="00645367"/>
    <w:rsid w:val="00653ABC"/>
    <w:rsid w:val="00656C9A"/>
    <w:rsid w:val="0066398E"/>
    <w:rsid w:val="00687574"/>
    <w:rsid w:val="00687F23"/>
    <w:rsid w:val="00697DE0"/>
    <w:rsid w:val="006A080B"/>
    <w:rsid w:val="006A6168"/>
    <w:rsid w:val="006A6D68"/>
    <w:rsid w:val="006B45BE"/>
    <w:rsid w:val="006B7060"/>
    <w:rsid w:val="006D467F"/>
    <w:rsid w:val="006D5AE8"/>
    <w:rsid w:val="006D673E"/>
    <w:rsid w:val="006E2DFC"/>
    <w:rsid w:val="006F08B5"/>
    <w:rsid w:val="007038C8"/>
    <w:rsid w:val="0070415B"/>
    <w:rsid w:val="00732FAE"/>
    <w:rsid w:val="007336E8"/>
    <w:rsid w:val="00742C1E"/>
    <w:rsid w:val="007737AB"/>
    <w:rsid w:val="0078179C"/>
    <w:rsid w:val="007839AA"/>
    <w:rsid w:val="00785BD2"/>
    <w:rsid w:val="00786114"/>
    <w:rsid w:val="007928FC"/>
    <w:rsid w:val="007971E4"/>
    <w:rsid w:val="007A1FC1"/>
    <w:rsid w:val="007B6A3D"/>
    <w:rsid w:val="007C1825"/>
    <w:rsid w:val="007D62A8"/>
    <w:rsid w:val="007E6176"/>
    <w:rsid w:val="007F6097"/>
    <w:rsid w:val="00813C33"/>
    <w:rsid w:val="00844AB6"/>
    <w:rsid w:val="008528CD"/>
    <w:rsid w:val="00854047"/>
    <w:rsid w:val="00863D4A"/>
    <w:rsid w:val="0087382B"/>
    <w:rsid w:val="008C7788"/>
    <w:rsid w:val="008D0831"/>
    <w:rsid w:val="008D1EC9"/>
    <w:rsid w:val="008D5EA2"/>
    <w:rsid w:val="009168E5"/>
    <w:rsid w:val="00916982"/>
    <w:rsid w:val="00927E49"/>
    <w:rsid w:val="009336F1"/>
    <w:rsid w:val="0094555E"/>
    <w:rsid w:val="00953DAB"/>
    <w:rsid w:val="00985EFA"/>
    <w:rsid w:val="00986A36"/>
    <w:rsid w:val="009C09E0"/>
    <w:rsid w:val="009C54C2"/>
    <w:rsid w:val="009D091C"/>
    <w:rsid w:val="009E6637"/>
    <w:rsid w:val="009E78C0"/>
    <w:rsid w:val="009F289A"/>
    <w:rsid w:val="009F5153"/>
    <w:rsid w:val="009F6A5E"/>
    <w:rsid w:val="00A06AB5"/>
    <w:rsid w:val="00A1251D"/>
    <w:rsid w:val="00A1485E"/>
    <w:rsid w:val="00A20357"/>
    <w:rsid w:val="00A23301"/>
    <w:rsid w:val="00A250D9"/>
    <w:rsid w:val="00A27AD3"/>
    <w:rsid w:val="00A33A76"/>
    <w:rsid w:val="00A40D5C"/>
    <w:rsid w:val="00A5734F"/>
    <w:rsid w:val="00A71760"/>
    <w:rsid w:val="00A74B0E"/>
    <w:rsid w:val="00A87ACD"/>
    <w:rsid w:val="00A9385B"/>
    <w:rsid w:val="00AB1917"/>
    <w:rsid w:val="00AD1FB7"/>
    <w:rsid w:val="00AD5BC5"/>
    <w:rsid w:val="00AF1CEC"/>
    <w:rsid w:val="00AF460A"/>
    <w:rsid w:val="00B00E8E"/>
    <w:rsid w:val="00B10726"/>
    <w:rsid w:val="00B26D13"/>
    <w:rsid w:val="00B349EE"/>
    <w:rsid w:val="00B5106A"/>
    <w:rsid w:val="00B5609A"/>
    <w:rsid w:val="00B90D14"/>
    <w:rsid w:val="00BB1A2D"/>
    <w:rsid w:val="00BB7C8A"/>
    <w:rsid w:val="00BC3D51"/>
    <w:rsid w:val="00BC7384"/>
    <w:rsid w:val="00BD4C80"/>
    <w:rsid w:val="00C0517C"/>
    <w:rsid w:val="00C11687"/>
    <w:rsid w:val="00C14E05"/>
    <w:rsid w:val="00C430C5"/>
    <w:rsid w:val="00C653BC"/>
    <w:rsid w:val="00C7033E"/>
    <w:rsid w:val="00C8643E"/>
    <w:rsid w:val="00C941CD"/>
    <w:rsid w:val="00C9587A"/>
    <w:rsid w:val="00CA0394"/>
    <w:rsid w:val="00CC0510"/>
    <w:rsid w:val="00D25D04"/>
    <w:rsid w:val="00D41C85"/>
    <w:rsid w:val="00D451A8"/>
    <w:rsid w:val="00D4695E"/>
    <w:rsid w:val="00D56B8B"/>
    <w:rsid w:val="00D6371E"/>
    <w:rsid w:val="00D644C3"/>
    <w:rsid w:val="00D70A48"/>
    <w:rsid w:val="00D81462"/>
    <w:rsid w:val="00D876FE"/>
    <w:rsid w:val="00D9784B"/>
    <w:rsid w:val="00DC2454"/>
    <w:rsid w:val="00E020CB"/>
    <w:rsid w:val="00E36E04"/>
    <w:rsid w:val="00E50F5D"/>
    <w:rsid w:val="00E51BA5"/>
    <w:rsid w:val="00E620CC"/>
    <w:rsid w:val="00E73798"/>
    <w:rsid w:val="00E775E4"/>
    <w:rsid w:val="00E9614B"/>
    <w:rsid w:val="00EA564B"/>
    <w:rsid w:val="00EA5813"/>
    <w:rsid w:val="00EB2E02"/>
    <w:rsid w:val="00EB4EC3"/>
    <w:rsid w:val="00EC3275"/>
    <w:rsid w:val="00EC53DF"/>
    <w:rsid w:val="00EE01EE"/>
    <w:rsid w:val="00EE7A47"/>
    <w:rsid w:val="00F00082"/>
    <w:rsid w:val="00F43EB1"/>
    <w:rsid w:val="00F555D4"/>
    <w:rsid w:val="00F742CE"/>
    <w:rsid w:val="00F961C2"/>
    <w:rsid w:val="00FA1CD7"/>
    <w:rsid w:val="00FE029D"/>
    <w:rsid w:val="00FE158D"/>
    <w:rsid w:val="13467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C3D5B"/>
  <w15:chartTrackingRefBased/>
  <w15:docId w15:val="{18C77287-0108-4244-B005-8DB838937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1F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1F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1F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1F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1F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1F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1F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1F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1F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1F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1F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1F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1F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1F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1F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1F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1F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1F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1F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1F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1F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1F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1F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1F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1F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1F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1F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1F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1FB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44A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10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1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b25db39-86db-462c-bb85-f3ea4045ad49">
      <Terms xmlns="http://schemas.microsoft.com/office/infopath/2007/PartnerControls"/>
    </lcf76f155ced4ddcb4097134ff3c332f>
    <TaxCatchAll xmlns="f4d5f980-7402-491b-a3c1-a3298e9cc04b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167CF01DBF90498E7A526AA8CF1A8C" ma:contentTypeVersion="18" ma:contentTypeDescription="Create a new document." ma:contentTypeScope="" ma:versionID="641a186023b3efba1e0304afe189a8eb">
  <xsd:schema xmlns:xsd="http://www.w3.org/2001/XMLSchema" xmlns:xs="http://www.w3.org/2001/XMLSchema" xmlns:p="http://schemas.microsoft.com/office/2006/metadata/properties" xmlns:ns2="8b25db39-86db-462c-bb85-f3ea4045ad49" xmlns:ns3="f4d5f980-7402-491b-a3c1-a3298e9cc04b" targetNamespace="http://schemas.microsoft.com/office/2006/metadata/properties" ma:root="true" ma:fieldsID="ed0ee9db2083eaa5421451adad909b86" ns2:_="" ns3:_="">
    <xsd:import namespace="8b25db39-86db-462c-bb85-f3ea4045ad49"/>
    <xsd:import namespace="f4d5f980-7402-491b-a3c1-a3298e9cc0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3:TaxCatchAll" minOccurs="0"/>
                <xsd:element ref="ns2:lcf76f155ced4ddcb4097134ff3c332f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25db39-86db-462c-bb85-f3ea4045ad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8ce9f98e-9ad5-43de-b59a-72d7e946aae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d5f980-7402-491b-a3c1-a3298e9cc04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8da89cc3-c9c0-4fe8-8b9b-fe75d8943836}" ma:internalName="TaxCatchAll" ma:showField="CatchAllData" ma:web="f4d5f980-7402-491b-a3c1-a3298e9cc04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5350D1F-0631-4217-B315-4EEA135DB71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5F060C2-2D35-482B-AF2C-563BF10CC18E}">
  <ds:schemaRefs>
    <ds:schemaRef ds:uri="8b25db39-86db-462c-bb85-f3ea4045ad49"/>
    <ds:schemaRef ds:uri="http://www.w3.org/XML/1998/namespace"/>
    <ds:schemaRef ds:uri="http://purl.org/dc/elements/1.1/"/>
    <ds:schemaRef ds:uri="http://schemas.microsoft.com/office/infopath/2007/PartnerControls"/>
    <ds:schemaRef ds:uri="http://purl.org/dc/terms/"/>
    <ds:schemaRef ds:uri="http://schemas.microsoft.com/office/2006/documentManagement/types"/>
    <ds:schemaRef ds:uri="http://purl.org/dc/dcmitype/"/>
    <ds:schemaRef ds:uri="http://schemas.openxmlformats.org/package/2006/metadata/core-properties"/>
    <ds:schemaRef ds:uri="f4d5f980-7402-491b-a3c1-a3298e9cc04b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F817F79D-D9C8-4D17-9FAE-D8A494A2220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43956A2-A892-48F5-968B-D3FD3AA479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25db39-86db-462c-bb85-f3ea4045ad49"/>
    <ds:schemaRef ds:uri="f4d5f980-7402-491b-a3c1-a3298e9cc0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9</Words>
  <Characters>2789</Characters>
  <Application>Microsoft Office Word</Application>
  <DocSecurity>0</DocSecurity>
  <Lines>23</Lines>
  <Paragraphs>6</Paragraphs>
  <ScaleCrop>false</ScaleCrop>
  <Company>NHGRI</Company>
  <LinksUpToDate>false</LinksUpToDate>
  <CharactersWithSpaces>3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ikel, Rebekah (NIH/NHGRI) [E]</dc:creator>
  <cp:keywords/>
  <dc:description/>
  <cp:lastModifiedBy>Waikel, Rebekah (NIH/NHGRI) [E]</cp:lastModifiedBy>
  <cp:revision>2</cp:revision>
  <dcterms:created xsi:type="dcterms:W3CDTF">2025-04-30T15:40:00Z</dcterms:created>
  <dcterms:modified xsi:type="dcterms:W3CDTF">2025-04-30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167CF01DBF90498E7A526AA8CF1A8C</vt:lpwstr>
  </property>
  <property fmtid="{D5CDD505-2E9C-101B-9397-08002B2CF9AE}" pid="3" name="MediaServiceImageTags">
    <vt:lpwstr/>
  </property>
</Properties>
</file>